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AC61D" w14:textId="3586AD61" w:rsidR="00552038" w:rsidRPr="00BE1EC8" w:rsidRDefault="00552038" w:rsidP="00552038">
      <w:pPr>
        <w:pStyle w:val="Caption"/>
        <w:rPr>
          <w:lang w:val="en-AU"/>
        </w:rPr>
      </w:pPr>
      <w:bookmarkStart w:id="0" w:name="_Hlk51938820"/>
      <w:r w:rsidRPr="00BE1EC8">
        <w:rPr>
          <w:lang w:val="en-AU"/>
        </w:rPr>
        <w:t>Australian spellings added to LIW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52038" w:rsidRPr="00BE1EC8" w14:paraId="53CDD954" w14:textId="77777777" w:rsidTr="006A2B1C">
        <w:tc>
          <w:tcPr>
            <w:tcW w:w="3005" w:type="dxa"/>
          </w:tcPr>
          <w:p w14:paraId="112F0148" w14:textId="77777777" w:rsidR="00552038" w:rsidRPr="00BE1EC8" w:rsidRDefault="00552038" w:rsidP="006A2B1C">
            <w:pPr>
              <w:spacing w:line="240" w:lineRule="auto"/>
            </w:pPr>
            <w:r w:rsidRPr="00BE1EC8">
              <w:rPr>
                <w:b/>
                <w:bCs/>
              </w:rPr>
              <w:t>LIWC Category</w:t>
            </w:r>
          </w:p>
        </w:tc>
        <w:tc>
          <w:tcPr>
            <w:tcW w:w="3005" w:type="dxa"/>
          </w:tcPr>
          <w:p w14:paraId="5350EA37" w14:textId="77777777" w:rsidR="00552038" w:rsidRPr="00BE1EC8" w:rsidRDefault="00552038" w:rsidP="006A2B1C">
            <w:pPr>
              <w:spacing w:line="240" w:lineRule="auto"/>
            </w:pPr>
            <w:r w:rsidRPr="00BE1EC8">
              <w:rPr>
                <w:b/>
                <w:bCs/>
              </w:rPr>
              <w:t>Added</w:t>
            </w:r>
          </w:p>
        </w:tc>
        <w:tc>
          <w:tcPr>
            <w:tcW w:w="3006" w:type="dxa"/>
          </w:tcPr>
          <w:p w14:paraId="62362F9F" w14:textId="77777777" w:rsidR="00552038" w:rsidRPr="00BE1EC8" w:rsidRDefault="00552038" w:rsidP="006A2B1C">
            <w:pPr>
              <w:spacing w:line="240" w:lineRule="auto"/>
            </w:pPr>
            <w:r w:rsidRPr="00BE1EC8">
              <w:rPr>
                <w:b/>
                <w:bCs/>
              </w:rPr>
              <w:t>Equivalent in LIWC</w:t>
            </w:r>
          </w:p>
        </w:tc>
      </w:tr>
      <w:tr w:rsidR="00552038" w:rsidRPr="00BE1EC8" w14:paraId="2F622232" w14:textId="77777777" w:rsidTr="006A2B1C">
        <w:tc>
          <w:tcPr>
            <w:tcW w:w="3005" w:type="dxa"/>
          </w:tcPr>
          <w:p w14:paraId="1B173AF1" w14:textId="77777777" w:rsidR="00552038" w:rsidRPr="00BE1EC8" w:rsidRDefault="00552038" w:rsidP="006A2B1C">
            <w:pPr>
              <w:spacing w:line="240" w:lineRule="auto"/>
            </w:pPr>
            <w:r w:rsidRPr="00BE1EC8">
              <w:t>Verbs (Category 20)</w:t>
            </w:r>
          </w:p>
        </w:tc>
        <w:tc>
          <w:tcPr>
            <w:tcW w:w="3005" w:type="dxa"/>
          </w:tcPr>
          <w:p w14:paraId="653CF7B4" w14:textId="77777777" w:rsidR="00552038" w:rsidRPr="00BE1EC8" w:rsidRDefault="00552038" w:rsidP="006A2B1C">
            <w:pPr>
              <w:spacing w:line="240" w:lineRule="auto"/>
            </w:pPr>
            <w:r w:rsidRPr="00BE1EC8">
              <w:t>travelled</w:t>
            </w:r>
          </w:p>
        </w:tc>
        <w:tc>
          <w:tcPr>
            <w:tcW w:w="3006" w:type="dxa"/>
          </w:tcPr>
          <w:p w14:paraId="6EF7B185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traveled</w:t>
            </w:r>
            <w:proofErr w:type="spellEnd"/>
          </w:p>
        </w:tc>
      </w:tr>
      <w:tr w:rsidR="00552038" w:rsidRPr="00BE1EC8" w14:paraId="43895ED6" w14:textId="77777777" w:rsidTr="006A2B1C">
        <w:tc>
          <w:tcPr>
            <w:tcW w:w="3005" w:type="dxa"/>
          </w:tcPr>
          <w:p w14:paraId="62C69AC6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3005" w:type="dxa"/>
          </w:tcPr>
          <w:p w14:paraId="782C8A1F" w14:textId="77777777" w:rsidR="00552038" w:rsidRPr="00BE1EC8" w:rsidRDefault="00552038" w:rsidP="006A2B1C">
            <w:pPr>
              <w:spacing w:line="240" w:lineRule="auto"/>
            </w:pPr>
            <w:r w:rsidRPr="00BE1EC8">
              <w:t>travelling</w:t>
            </w:r>
          </w:p>
        </w:tc>
        <w:tc>
          <w:tcPr>
            <w:tcW w:w="3006" w:type="dxa"/>
          </w:tcPr>
          <w:p w14:paraId="5FBBD28D" w14:textId="77777777" w:rsidR="00552038" w:rsidRPr="00BE1EC8" w:rsidRDefault="00552038" w:rsidP="006A2B1C">
            <w:pPr>
              <w:spacing w:line="240" w:lineRule="auto"/>
            </w:pPr>
            <w:r w:rsidRPr="00BE1EC8">
              <w:t>traveling</w:t>
            </w:r>
          </w:p>
        </w:tc>
      </w:tr>
      <w:tr w:rsidR="00552038" w:rsidRPr="00BE1EC8" w14:paraId="105087B3" w14:textId="77777777" w:rsidTr="006A2B1C">
        <w:tc>
          <w:tcPr>
            <w:tcW w:w="3005" w:type="dxa"/>
          </w:tcPr>
          <w:p w14:paraId="08081C00" w14:textId="77777777" w:rsidR="00552038" w:rsidRPr="00BE1EC8" w:rsidRDefault="00552038" w:rsidP="006A2B1C">
            <w:pPr>
              <w:spacing w:line="240" w:lineRule="auto"/>
            </w:pPr>
            <w:r w:rsidRPr="00BE1EC8">
              <w:t>Adjectives (Category 21)</w:t>
            </w:r>
          </w:p>
        </w:tc>
        <w:tc>
          <w:tcPr>
            <w:tcW w:w="3005" w:type="dxa"/>
          </w:tcPr>
          <w:p w14:paraId="3A26E0D3" w14:textId="77777777" w:rsidR="00552038" w:rsidRPr="00BE1EC8" w:rsidRDefault="00552038" w:rsidP="006A2B1C">
            <w:pPr>
              <w:spacing w:line="240" w:lineRule="auto"/>
            </w:pPr>
            <w:r w:rsidRPr="00BE1EC8">
              <w:t>crueller</w:t>
            </w:r>
          </w:p>
        </w:tc>
        <w:tc>
          <w:tcPr>
            <w:tcW w:w="3006" w:type="dxa"/>
          </w:tcPr>
          <w:p w14:paraId="008BDAAB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crueler</w:t>
            </w:r>
            <w:proofErr w:type="spellEnd"/>
          </w:p>
        </w:tc>
      </w:tr>
      <w:tr w:rsidR="00552038" w:rsidRPr="00BE1EC8" w14:paraId="08464BF7" w14:textId="77777777" w:rsidTr="006A2B1C">
        <w:tc>
          <w:tcPr>
            <w:tcW w:w="3005" w:type="dxa"/>
          </w:tcPr>
          <w:p w14:paraId="7C728CA1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3005" w:type="dxa"/>
          </w:tcPr>
          <w:p w14:paraId="518A0771" w14:textId="77777777" w:rsidR="00552038" w:rsidRPr="00BE1EC8" w:rsidRDefault="00552038" w:rsidP="006A2B1C">
            <w:pPr>
              <w:spacing w:line="240" w:lineRule="auto"/>
            </w:pPr>
            <w:r w:rsidRPr="00BE1EC8">
              <w:t>cruellest</w:t>
            </w:r>
          </w:p>
        </w:tc>
        <w:tc>
          <w:tcPr>
            <w:tcW w:w="3006" w:type="dxa"/>
          </w:tcPr>
          <w:p w14:paraId="374C6187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cruelest</w:t>
            </w:r>
            <w:proofErr w:type="spellEnd"/>
          </w:p>
        </w:tc>
      </w:tr>
      <w:tr w:rsidR="00552038" w:rsidRPr="00BE1EC8" w14:paraId="7E4CA00D" w14:textId="77777777" w:rsidTr="006A2B1C">
        <w:tc>
          <w:tcPr>
            <w:tcW w:w="3005" w:type="dxa"/>
          </w:tcPr>
          <w:p w14:paraId="0BDD06FE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3005" w:type="dxa"/>
          </w:tcPr>
          <w:p w14:paraId="396203F5" w14:textId="77777777" w:rsidR="00552038" w:rsidRPr="00BE1EC8" w:rsidRDefault="00552038" w:rsidP="006A2B1C">
            <w:pPr>
              <w:spacing w:line="240" w:lineRule="auto"/>
            </w:pPr>
            <w:r w:rsidRPr="00BE1EC8">
              <w:t>defenceless</w:t>
            </w:r>
          </w:p>
        </w:tc>
        <w:tc>
          <w:tcPr>
            <w:tcW w:w="3006" w:type="dxa"/>
          </w:tcPr>
          <w:p w14:paraId="003EA500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defenseless</w:t>
            </w:r>
            <w:proofErr w:type="spellEnd"/>
          </w:p>
        </w:tc>
      </w:tr>
      <w:tr w:rsidR="00552038" w:rsidRPr="00BE1EC8" w14:paraId="6B57DE6D" w14:textId="77777777" w:rsidTr="006A2B1C">
        <w:tc>
          <w:tcPr>
            <w:tcW w:w="3005" w:type="dxa"/>
          </w:tcPr>
          <w:p w14:paraId="5CA5159F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3005" w:type="dxa"/>
          </w:tcPr>
          <w:p w14:paraId="443B6993" w14:textId="77777777" w:rsidR="00552038" w:rsidRPr="00BE1EC8" w:rsidRDefault="00552038" w:rsidP="006A2B1C">
            <w:pPr>
              <w:spacing w:line="240" w:lineRule="auto"/>
            </w:pPr>
            <w:r w:rsidRPr="00BE1EC8">
              <w:t>foreseeable</w:t>
            </w:r>
          </w:p>
        </w:tc>
        <w:tc>
          <w:tcPr>
            <w:tcW w:w="3006" w:type="dxa"/>
          </w:tcPr>
          <w:p w14:paraId="364E0D10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forseeable</w:t>
            </w:r>
            <w:proofErr w:type="spellEnd"/>
          </w:p>
        </w:tc>
      </w:tr>
      <w:tr w:rsidR="00552038" w:rsidRPr="00BE1EC8" w14:paraId="28AB0CE4" w14:textId="77777777" w:rsidTr="006A2B1C">
        <w:tc>
          <w:tcPr>
            <w:tcW w:w="3005" w:type="dxa"/>
          </w:tcPr>
          <w:p w14:paraId="24FCDD9B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3005" w:type="dxa"/>
          </w:tcPr>
          <w:p w14:paraId="13CE4D44" w14:textId="77777777" w:rsidR="00552038" w:rsidRPr="00BE1EC8" w:rsidRDefault="00552038" w:rsidP="006A2B1C">
            <w:pPr>
              <w:spacing w:line="240" w:lineRule="auto"/>
            </w:pPr>
            <w:r w:rsidRPr="00BE1EC8">
              <w:t>grey</w:t>
            </w:r>
          </w:p>
        </w:tc>
        <w:tc>
          <w:tcPr>
            <w:tcW w:w="3006" w:type="dxa"/>
          </w:tcPr>
          <w:p w14:paraId="6C76E7E4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gray</w:t>
            </w:r>
            <w:proofErr w:type="spellEnd"/>
          </w:p>
        </w:tc>
      </w:tr>
      <w:tr w:rsidR="00552038" w:rsidRPr="00BE1EC8" w14:paraId="0984306B" w14:textId="77777777" w:rsidTr="006A2B1C">
        <w:tc>
          <w:tcPr>
            <w:tcW w:w="3005" w:type="dxa"/>
          </w:tcPr>
          <w:p w14:paraId="451A526E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3005" w:type="dxa"/>
          </w:tcPr>
          <w:p w14:paraId="1DD92A5E" w14:textId="77777777" w:rsidR="00552038" w:rsidRPr="00BE1EC8" w:rsidRDefault="00552038" w:rsidP="006A2B1C">
            <w:pPr>
              <w:spacing w:line="240" w:lineRule="auto"/>
            </w:pPr>
            <w:r w:rsidRPr="00BE1EC8">
              <w:t>mouldy</w:t>
            </w:r>
          </w:p>
        </w:tc>
        <w:tc>
          <w:tcPr>
            <w:tcW w:w="3006" w:type="dxa"/>
          </w:tcPr>
          <w:p w14:paraId="2F3B1AE9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moldy</w:t>
            </w:r>
            <w:proofErr w:type="spellEnd"/>
          </w:p>
        </w:tc>
      </w:tr>
      <w:tr w:rsidR="00552038" w:rsidRPr="00BE1EC8" w14:paraId="2BCC890C" w14:textId="77777777" w:rsidTr="006A2B1C">
        <w:tc>
          <w:tcPr>
            <w:tcW w:w="3005" w:type="dxa"/>
          </w:tcPr>
          <w:p w14:paraId="2F422F32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3005" w:type="dxa"/>
          </w:tcPr>
          <w:p w14:paraId="19195F18" w14:textId="77777777" w:rsidR="00552038" w:rsidRPr="00BE1EC8" w:rsidRDefault="00552038" w:rsidP="006A2B1C">
            <w:pPr>
              <w:spacing w:line="240" w:lineRule="auto"/>
            </w:pPr>
            <w:r w:rsidRPr="00BE1EC8">
              <w:t>unsavoury</w:t>
            </w:r>
          </w:p>
        </w:tc>
        <w:tc>
          <w:tcPr>
            <w:tcW w:w="3006" w:type="dxa"/>
          </w:tcPr>
          <w:p w14:paraId="7D61CB98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unsavory</w:t>
            </w:r>
            <w:proofErr w:type="spellEnd"/>
          </w:p>
        </w:tc>
      </w:tr>
      <w:tr w:rsidR="00552038" w:rsidRPr="00BE1EC8" w14:paraId="3E799331" w14:textId="77777777" w:rsidTr="006A2B1C">
        <w:tc>
          <w:tcPr>
            <w:tcW w:w="3005" w:type="dxa"/>
          </w:tcPr>
          <w:p w14:paraId="60B24A87" w14:textId="77777777" w:rsidR="00552038" w:rsidRPr="00BE1EC8" w:rsidRDefault="00552038" w:rsidP="006A2B1C">
            <w:pPr>
              <w:spacing w:line="240" w:lineRule="auto"/>
            </w:pPr>
            <w:r w:rsidRPr="00BE1EC8">
              <w:t>Comparatives (Category 22)</w:t>
            </w:r>
          </w:p>
        </w:tc>
        <w:tc>
          <w:tcPr>
            <w:tcW w:w="3005" w:type="dxa"/>
          </w:tcPr>
          <w:p w14:paraId="32E20D96" w14:textId="77777777" w:rsidR="00552038" w:rsidRPr="00BE1EC8" w:rsidRDefault="00552038" w:rsidP="006A2B1C">
            <w:pPr>
              <w:spacing w:line="240" w:lineRule="auto"/>
            </w:pPr>
            <w:r w:rsidRPr="00BE1EC8">
              <w:t>crueller</w:t>
            </w:r>
          </w:p>
        </w:tc>
        <w:tc>
          <w:tcPr>
            <w:tcW w:w="3006" w:type="dxa"/>
          </w:tcPr>
          <w:p w14:paraId="25300697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crueler</w:t>
            </w:r>
            <w:proofErr w:type="spellEnd"/>
          </w:p>
        </w:tc>
      </w:tr>
      <w:tr w:rsidR="00552038" w:rsidRPr="00BE1EC8" w14:paraId="4575331E" w14:textId="77777777" w:rsidTr="006A2B1C">
        <w:tc>
          <w:tcPr>
            <w:tcW w:w="3005" w:type="dxa"/>
          </w:tcPr>
          <w:p w14:paraId="59108B74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3005" w:type="dxa"/>
          </w:tcPr>
          <w:p w14:paraId="6AC2B402" w14:textId="77777777" w:rsidR="00552038" w:rsidRPr="00BE1EC8" w:rsidRDefault="00552038" w:rsidP="006A2B1C">
            <w:pPr>
              <w:spacing w:line="240" w:lineRule="auto"/>
            </w:pPr>
            <w:r w:rsidRPr="00BE1EC8">
              <w:t>cruellest</w:t>
            </w:r>
          </w:p>
        </w:tc>
        <w:tc>
          <w:tcPr>
            <w:tcW w:w="3006" w:type="dxa"/>
          </w:tcPr>
          <w:p w14:paraId="4A80ACE2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cruelest</w:t>
            </w:r>
            <w:proofErr w:type="spellEnd"/>
          </w:p>
        </w:tc>
      </w:tr>
      <w:tr w:rsidR="00552038" w:rsidRPr="00BE1EC8" w14:paraId="42A06C65" w14:textId="77777777" w:rsidTr="006A2B1C">
        <w:tc>
          <w:tcPr>
            <w:tcW w:w="3005" w:type="dxa"/>
          </w:tcPr>
          <w:p w14:paraId="3C36D7A5" w14:textId="77777777" w:rsidR="00552038" w:rsidRPr="00BE1EC8" w:rsidRDefault="00552038" w:rsidP="006A2B1C">
            <w:pPr>
              <w:spacing w:line="240" w:lineRule="auto"/>
            </w:pPr>
            <w:r w:rsidRPr="00BE1EC8">
              <w:t>Affect (Category 30)</w:t>
            </w:r>
          </w:p>
        </w:tc>
        <w:tc>
          <w:tcPr>
            <w:tcW w:w="3005" w:type="dxa"/>
          </w:tcPr>
          <w:p w14:paraId="1EFBB54D" w14:textId="77777777" w:rsidR="00552038" w:rsidRPr="00BE1EC8" w:rsidRDefault="00552038" w:rsidP="006A2B1C">
            <w:pPr>
              <w:spacing w:line="240" w:lineRule="auto"/>
            </w:pPr>
            <w:r w:rsidRPr="00BE1EC8">
              <w:t>agonise</w:t>
            </w:r>
          </w:p>
        </w:tc>
        <w:tc>
          <w:tcPr>
            <w:tcW w:w="3006" w:type="dxa"/>
          </w:tcPr>
          <w:p w14:paraId="39671514" w14:textId="77777777" w:rsidR="00552038" w:rsidRPr="00BE1EC8" w:rsidRDefault="00552038" w:rsidP="006A2B1C">
            <w:pPr>
              <w:spacing w:line="240" w:lineRule="auto"/>
            </w:pPr>
            <w:r w:rsidRPr="00BE1EC8">
              <w:t>agonize</w:t>
            </w:r>
          </w:p>
        </w:tc>
      </w:tr>
      <w:tr w:rsidR="00552038" w:rsidRPr="00BE1EC8" w14:paraId="325EE74A" w14:textId="77777777" w:rsidTr="006A2B1C">
        <w:tc>
          <w:tcPr>
            <w:tcW w:w="3005" w:type="dxa"/>
          </w:tcPr>
          <w:p w14:paraId="1F6B2726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3005" w:type="dxa"/>
          </w:tcPr>
          <w:p w14:paraId="6CC9A914" w14:textId="77777777" w:rsidR="00552038" w:rsidRPr="00BE1EC8" w:rsidRDefault="00552038" w:rsidP="006A2B1C">
            <w:pPr>
              <w:spacing w:line="240" w:lineRule="auto"/>
            </w:pPr>
            <w:r w:rsidRPr="00BE1EC8">
              <w:t>crueller</w:t>
            </w:r>
          </w:p>
        </w:tc>
        <w:tc>
          <w:tcPr>
            <w:tcW w:w="3006" w:type="dxa"/>
          </w:tcPr>
          <w:p w14:paraId="0F686106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crueler</w:t>
            </w:r>
            <w:proofErr w:type="spellEnd"/>
          </w:p>
        </w:tc>
      </w:tr>
      <w:tr w:rsidR="00552038" w:rsidRPr="00BE1EC8" w14:paraId="109CC9B8" w14:textId="77777777" w:rsidTr="006A2B1C">
        <w:tc>
          <w:tcPr>
            <w:tcW w:w="3005" w:type="dxa"/>
          </w:tcPr>
          <w:p w14:paraId="7DDBDFFD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3005" w:type="dxa"/>
          </w:tcPr>
          <w:p w14:paraId="772CF281" w14:textId="77777777" w:rsidR="00552038" w:rsidRPr="00BE1EC8" w:rsidRDefault="00552038" w:rsidP="006A2B1C">
            <w:pPr>
              <w:spacing w:line="240" w:lineRule="auto"/>
            </w:pPr>
            <w:r w:rsidRPr="00BE1EC8">
              <w:t>cruellest</w:t>
            </w:r>
          </w:p>
        </w:tc>
        <w:tc>
          <w:tcPr>
            <w:tcW w:w="3006" w:type="dxa"/>
          </w:tcPr>
          <w:p w14:paraId="126039F9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cruelest</w:t>
            </w:r>
            <w:proofErr w:type="spellEnd"/>
          </w:p>
        </w:tc>
      </w:tr>
      <w:tr w:rsidR="00552038" w:rsidRPr="00BE1EC8" w14:paraId="08CBE57A" w14:textId="77777777" w:rsidTr="006A2B1C">
        <w:tc>
          <w:tcPr>
            <w:tcW w:w="3005" w:type="dxa"/>
          </w:tcPr>
          <w:p w14:paraId="69F35D86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Posemo</w:t>
            </w:r>
            <w:proofErr w:type="spellEnd"/>
            <w:r w:rsidRPr="00BE1EC8">
              <w:t xml:space="preserve"> (Category 31)</w:t>
            </w:r>
          </w:p>
        </w:tc>
        <w:tc>
          <w:tcPr>
            <w:tcW w:w="3005" w:type="dxa"/>
          </w:tcPr>
          <w:p w14:paraId="3857DB09" w14:textId="77777777" w:rsidR="00552038" w:rsidRPr="00BE1EC8" w:rsidRDefault="00552038" w:rsidP="006A2B1C">
            <w:pPr>
              <w:spacing w:line="240" w:lineRule="auto"/>
            </w:pPr>
            <w:r w:rsidRPr="00BE1EC8">
              <w:t>splendour</w:t>
            </w:r>
          </w:p>
        </w:tc>
        <w:tc>
          <w:tcPr>
            <w:tcW w:w="3006" w:type="dxa"/>
          </w:tcPr>
          <w:p w14:paraId="1D7ABDB1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splendor</w:t>
            </w:r>
            <w:proofErr w:type="spellEnd"/>
          </w:p>
        </w:tc>
      </w:tr>
      <w:tr w:rsidR="00552038" w:rsidRPr="00BE1EC8" w14:paraId="2A04CD73" w14:textId="77777777" w:rsidTr="006A2B1C">
        <w:tc>
          <w:tcPr>
            <w:tcW w:w="3005" w:type="dxa"/>
          </w:tcPr>
          <w:p w14:paraId="112F3950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Negemo</w:t>
            </w:r>
            <w:proofErr w:type="spellEnd"/>
            <w:r w:rsidRPr="00BE1EC8">
              <w:t xml:space="preserve"> (Category 32)</w:t>
            </w:r>
          </w:p>
        </w:tc>
        <w:tc>
          <w:tcPr>
            <w:tcW w:w="3005" w:type="dxa"/>
          </w:tcPr>
          <w:p w14:paraId="5BB66A2F" w14:textId="77777777" w:rsidR="00552038" w:rsidRPr="00BE1EC8" w:rsidRDefault="00552038" w:rsidP="006A2B1C">
            <w:pPr>
              <w:spacing w:line="240" w:lineRule="auto"/>
            </w:pPr>
            <w:r w:rsidRPr="00BE1EC8">
              <w:t>agonis*</w:t>
            </w:r>
          </w:p>
        </w:tc>
        <w:tc>
          <w:tcPr>
            <w:tcW w:w="3006" w:type="dxa"/>
          </w:tcPr>
          <w:p w14:paraId="001468CA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agoniz</w:t>
            </w:r>
            <w:proofErr w:type="spellEnd"/>
            <w:r w:rsidRPr="00BE1EC8">
              <w:t>*</w:t>
            </w:r>
          </w:p>
        </w:tc>
      </w:tr>
      <w:tr w:rsidR="00552038" w:rsidRPr="00BE1EC8" w14:paraId="40EAE466" w14:textId="77777777" w:rsidTr="006A2B1C">
        <w:tc>
          <w:tcPr>
            <w:tcW w:w="3005" w:type="dxa"/>
          </w:tcPr>
          <w:p w14:paraId="154A73DF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3005" w:type="dxa"/>
          </w:tcPr>
          <w:p w14:paraId="644BF0E0" w14:textId="77777777" w:rsidR="00552038" w:rsidRPr="00BE1EC8" w:rsidRDefault="00552038" w:rsidP="006A2B1C">
            <w:pPr>
              <w:spacing w:line="240" w:lineRule="auto"/>
            </w:pPr>
            <w:r w:rsidRPr="00BE1EC8">
              <w:t>crueller</w:t>
            </w:r>
          </w:p>
        </w:tc>
        <w:tc>
          <w:tcPr>
            <w:tcW w:w="3006" w:type="dxa"/>
          </w:tcPr>
          <w:p w14:paraId="5064AA6C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crueler</w:t>
            </w:r>
            <w:proofErr w:type="spellEnd"/>
          </w:p>
        </w:tc>
      </w:tr>
      <w:tr w:rsidR="00552038" w:rsidRPr="00BE1EC8" w14:paraId="0BF518EF" w14:textId="77777777" w:rsidTr="006A2B1C">
        <w:tc>
          <w:tcPr>
            <w:tcW w:w="3005" w:type="dxa"/>
          </w:tcPr>
          <w:p w14:paraId="0E48FDDE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3005" w:type="dxa"/>
          </w:tcPr>
          <w:p w14:paraId="213FD4D7" w14:textId="77777777" w:rsidR="00552038" w:rsidRPr="00BE1EC8" w:rsidRDefault="00552038" w:rsidP="006A2B1C">
            <w:pPr>
              <w:spacing w:line="240" w:lineRule="auto"/>
            </w:pPr>
            <w:r w:rsidRPr="00BE1EC8">
              <w:t>cruellest</w:t>
            </w:r>
          </w:p>
        </w:tc>
        <w:tc>
          <w:tcPr>
            <w:tcW w:w="3006" w:type="dxa"/>
          </w:tcPr>
          <w:p w14:paraId="28D4EF82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cruelest</w:t>
            </w:r>
            <w:proofErr w:type="spellEnd"/>
          </w:p>
        </w:tc>
      </w:tr>
      <w:tr w:rsidR="00552038" w:rsidRPr="00BE1EC8" w14:paraId="6E4EEB30" w14:textId="77777777" w:rsidTr="006A2B1C">
        <w:tc>
          <w:tcPr>
            <w:tcW w:w="3005" w:type="dxa"/>
          </w:tcPr>
          <w:p w14:paraId="54CA3FF8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3005" w:type="dxa"/>
          </w:tcPr>
          <w:p w14:paraId="6E05014E" w14:textId="77777777" w:rsidR="00552038" w:rsidRPr="00BE1EC8" w:rsidRDefault="00552038" w:rsidP="006A2B1C">
            <w:pPr>
              <w:spacing w:line="240" w:lineRule="auto"/>
            </w:pPr>
            <w:r w:rsidRPr="00BE1EC8">
              <w:t>dishonour</w:t>
            </w:r>
          </w:p>
        </w:tc>
        <w:tc>
          <w:tcPr>
            <w:tcW w:w="3006" w:type="dxa"/>
          </w:tcPr>
          <w:p w14:paraId="511002F9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dishonor</w:t>
            </w:r>
            <w:proofErr w:type="spellEnd"/>
          </w:p>
        </w:tc>
      </w:tr>
      <w:tr w:rsidR="00552038" w:rsidRPr="00BE1EC8" w14:paraId="7A717E78" w14:textId="77777777" w:rsidTr="006A2B1C">
        <w:tc>
          <w:tcPr>
            <w:tcW w:w="3005" w:type="dxa"/>
          </w:tcPr>
          <w:p w14:paraId="64A17D62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3005" w:type="dxa"/>
          </w:tcPr>
          <w:p w14:paraId="2253F6A4" w14:textId="77777777" w:rsidR="00552038" w:rsidRPr="00BE1EC8" w:rsidRDefault="00552038" w:rsidP="006A2B1C">
            <w:pPr>
              <w:spacing w:line="240" w:lineRule="auto"/>
            </w:pPr>
            <w:r w:rsidRPr="00BE1EC8">
              <w:t>unsavoury</w:t>
            </w:r>
          </w:p>
        </w:tc>
        <w:tc>
          <w:tcPr>
            <w:tcW w:w="3006" w:type="dxa"/>
          </w:tcPr>
          <w:p w14:paraId="0A29A37C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unsavory</w:t>
            </w:r>
            <w:proofErr w:type="spellEnd"/>
          </w:p>
        </w:tc>
      </w:tr>
      <w:tr w:rsidR="00552038" w:rsidRPr="00BE1EC8" w14:paraId="28436DE1" w14:textId="77777777" w:rsidTr="006A2B1C">
        <w:tc>
          <w:tcPr>
            <w:tcW w:w="3005" w:type="dxa"/>
          </w:tcPr>
          <w:p w14:paraId="6F0DCB29" w14:textId="77777777" w:rsidR="00552038" w:rsidRPr="00BE1EC8" w:rsidRDefault="00552038" w:rsidP="006A2B1C">
            <w:pPr>
              <w:spacing w:line="240" w:lineRule="auto"/>
            </w:pPr>
            <w:r w:rsidRPr="00BE1EC8">
              <w:t>Anger (Category 34)</w:t>
            </w:r>
          </w:p>
        </w:tc>
        <w:tc>
          <w:tcPr>
            <w:tcW w:w="3005" w:type="dxa"/>
          </w:tcPr>
          <w:p w14:paraId="7F37D09D" w14:textId="77777777" w:rsidR="00552038" w:rsidRPr="00BE1EC8" w:rsidRDefault="00552038" w:rsidP="006A2B1C">
            <w:pPr>
              <w:spacing w:line="240" w:lineRule="auto"/>
            </w:pPr>
            <w:r w:rsidRPr="00BE1EC8">
              <w:t>crueller</w:t>
            </w:r>
          </w:p>
        </w:tc>
        <w:tc>
          <w:tcPr>
            <w:tcW w:w="3006" w:type="dxa"/>
          </w:tcPr>
          <w:p w14:paraId="1B4B0675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crueler</w:t>
            </w:r>
            <w:proofErr w:type="spellEnd"/>
          </w:p>
        </w:tc>
      </w:tr>
      <w:tr w:rsidR="00552038" w:rsidRPr="00BE1EC8" w14:paraId="3C8D90CE" w14:textId="77777777" w:rsidTr="006A2B1C">
        <w:tc>
          <w:tcPr>
            <w:tcW w:w="3005" w:type="dxa"/>
          </w:tcPr>
          <w:p w14:paraId="3DDB0D22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3005" w:type="dxa"/>
          </w:tcPr>
          <w:p w14:paraId="17939444" w14:textId="77777777" w:rsidR="00552038" w:rsidRPr="00BE1EC8" w:rsidRDefault="00552038" w:rsidP="006A2B1C">
            <w:pPr>
              <w:spacing w:line="240" w:lineRule="auto"/>
            </w:pPr>
            <w:r w:rsidRPr="00BE1EC8">
              <w:t>cruellest</w:t>
            </w:r>
          </w:p>
        </w:tc>
        <w:tc>
          <w:tcPr>
            <w:tcW w:w="3006" w:type="dxa"/>
          </w:tcPr>
          <w:p w14:paraId="13ABB00D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cruelest</w:t>
            </w:r>
            <w:proofErr w:type="spellEnd"/>
          </w:p>
        </w:tc>
      </w:tr>
      <w:tr w:rsidR="00552038" w:rsidRPr="00BE1EC8" w14:paraId="51FDE0C4" w14:textId="77777777" w:rsidTr="006A2B1C">
        <w:tc>
          <w:tcPr>
            <w:tcW w:w="3005" w:type="dxa"/>
          </w:tcPr>
          <w:p w14:paraId="1DF8FD83" w14:textId="77777777" w:rsidR="00552038" w:rsidRPr="00BE1EC8" w:rsidRDefault="00552038" w:rsidP="006A2B1C">
            <w:pPr>
              <w:spacing w:line="240" w:lineRule="auto"/>
            </w:pPr>
            <w:r w:rsidRPr="00BE1EC8">
              <w:t>Sad (Category 35)</w:t>
            </w:r>
          </w:p>
        </w:tc>
        <w:tc>
          <w:tcPr>
            <w:tcW w:w="3005" w:type="dxa"/>
          </w:tcPr>
          <w:p w14:paraId="742259C9" w14:textId="77777777" w:rsidR="00552038" w:rsidRPr="00BE1EC8" w:rsidRDefault="00552038" w:rsidP="006A2B1C">
            <w:pPr>
              <w:spacing w:line="240" w:lineRule="auto"/>
            </w:pPr>
            <w:r w:rsidRPr="00BE1EC8">
              <w:t>agonis*</w:t>
            </w:r>
          </w:p>
        </w:tc>
        <w:tc>
          <w:tcPr>
            <w:tcW w:w="3006" w:type="dxa"/>
          </w:tcPr>
          <w:p w14:paraId="64DB73FF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agoniz</w:t>
            </w:r>
            <w:proofErr w:type="spellEnd"/>
            <w:r w:rsidRPr="00BE1EC8">
              <w:t>*</w:t>
            </w:r>
          </w:p>
        </w:tc>
      </w:tr>
      <w:tr w:rsidR="00552038" w:rsidRPr="00BE1EC8" w14:paraId="046BA10F" w14:textId="77777777" w:rsidTr="006A2B1C">
        <w:tc>
          <w:tcPr>
            <w:tcW w:w="3005" w:type="dxa"/>
          </w:tcPr>
          <w:p w14:paraId="13A4A4F5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CogProc</w:t>
            </w:r>
            <w:proofErr w:type="spellEnd"/>
            <w:r w:rsidRPr="00BE1EC8">
              <w:t xml:space="preserve"> (Category 50)</w:t>
            </w:r>
          </w:p>
        </w:tc>
        <w:tc>
          <w:tcPr>
            <w:tcW w:w="3005" w:type="dxa"/>
          </w:tcPr>
          <w:p w14:paraId="2E59181B" w14:textId="77777777" w:rsidR="00552038" w:rsidRPr="00BE1EC8" w:rsidRDefault="00552038" w:rsidP="006A2B1C">
            <w:pPr>
              <w:spacing w:line="240" w:lineRule="auto"/>
            </w:pPr>
            <w:r w:rsidRPr="00BE1EC8">
              <w:t>sceptic*</w:t>
            </w:r>
          </w:p>
        </w:tc>
        <w:tc>
          <w:tcPr>
            <w:tcW w:w="3006" w:type="dxa"/>
          </w:tcPr>
          <w:p w14:paraId="2AFE9A21" w14:textId="77777777" w:rsidR="00552038" w:rsidRPr="00BE1EC8" w:rsidRDefault="00552038" w:rsidP="006A2B1C">
            <w:pPr>
              <w:spacing w:line="259" w:lineRule="auto"/>
              <w:jc w:val="left"/>
            </w:pPr>
            <w:proofErr w:type="spellStart"/>
            <w:r w:rsidRPr="00BE1EC8">
              <w:t>skeptic</w:t>
            </w:r>
            <w:proofErr w:type="spellEnd"/>
            <w:r w:rsidRPr="00BE1EC8">
              <w:t>*</w:t>
            </w:r>
          </w:p>
        </w:tc>
      </w:tr>
      <w:tr w:rsidR="00552038" w:rsidRPr="00BE1EC8" w14:paraId="28E78715" w14:textId="77777777" w:rsidTr="006A2B1C">
        <w:tc>
          <w:tcPr>
            <w:tcW w:w="3005" w:type="dxa"/>
          </w:tcPr>
          <w:p w14:paraId="300E715A" w14:textId="77777777" w:rsidR="00552038" w:rsidRPr="00BE1EC8" w:rsidRDefault="00552038" w:rsidP="006A2B1C">
            <w:pPr>
              <w:spacing w:line="240" w:lineRule="auto"/>
            </w:pPr>
            <w:r w:rsidRPr="00BE1EC8">
              <w:t>Insight (Category 51)</w:t>
            </w:r>
          </w:p>
        </w:tc>
        <w:tc>
          <w:tcPr>
            <w:tcW w:w="3005" w:type="dxa"/>
          </w:tcPr>
          <w:p w14:paraId="351F4650" w14:textId="77777777" w:rsidR="00552038" w:rsidRPr="00BE1EC8" w:rsidRDefault="00552038" w:rsidP="006A2B1C">
            <w:pPr>
              <w:spacing w:line="240" w:lineRule="auto"/>
            </w:pPr>
            <w:r w:rsidRPr="00BE1EC8">
              <w:t>sceptic*</w:t>
            </w:r>
          </w:p>
        </w:tc>
        <w:tc>
          <w:tcPr>
            <w:tcW w:w="3006" w:type="dxa"/>
          </w:tcPr>
          <w:p w14:paraId="0BD942E2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skeptic</w:t>
            </w:r>
            <w:proofErr w:type="spellEnd"/>
            <w:r w:rsidRPr="00BE1EC8">
              <w:t>*</w:t>
            </w:r>
          </w:p>
        </w:tc>
      </w:tr>
      <w:tr w:rsidR="00552038" w:rsidRPr="00BE1EC8" w14:paraId="3D535463" w14:textId="77777777" w:rsidTr="006A2B1C">
        <w:tc>
          <w:tcPr>
            <w:tcW w:w="3005" w:type="dxa"/>
          </w:tcPr>
          <w:p w14:paraId="55360632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Tentat</w:t>
            </w:r>
            <w:proofErr w:type="spellEnd"/>
            <w:r w:rsidRPr="00BE1EC8">
              <w:t xml:space="preserve"> (Category 54)</w:t>
            </w:r>
          </w:p>
        </w:tc>
        <w:tc>
          <w:tcPr>
            <w:tcW w:w="3005" w:type="dxa"/>
          </w:tcPr>
          <w:p w14:paraId="149896A4" w14:textId="77777777" w:rsidR="00552038" w:rsidRPr="00BE1EC8" w:rsidRDefault="00552038" w:rsidP="006A2B1C">
            <w:pPr>
              <w:spacing w:line="240" w:lineRule="auto"/>
            </w:pPr>
            <w:r w:rsidRPr="00BE1EC8">
              <w:t>sceptic*</w:t>
            </w:r>
          </w:p>
        </w:tc>
        <w:tc>
          <w:tcPr>
            <w:tcW w:w="3006" w:type="dxa"/>
          </w:tcPr>
          <w:p w14:paraId="3CD7C953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skeptic</w:t>
            </w:r>
            <w:proofErr w:type="spellEnd"/>
            <w:r w:rsidRPr="00BE1EC8">
              <w:t>*</w:t>
            </w:r>
          </w:p>
        </w:tc>
      </w:tr>
      <w:tr w:rsidR="00552038" w:rsidRPr="00BE1EC8" w14:paraId="421C90A2" w14:textId="77777777" w:rsidTr="006A2B1C">
        <w:tc>
          <w:tcPr>
            <w:tcW w:w="3005" w:type="dxa"/>
          </w:tcPr>
          <w:p w14:paraId="40D92EA2" w14:textId="77777777" w:rsidR="00552038" w:rsidRPr="00BE1EC8" w:rsidRDefault="00552038" w:rsidP="006A2B1C">
            <w:pPr>
              <w:spacing w:line="240" w:lineRule="auto"/>
            </w:pPr>
            <w:r w:rsidRPr="00BE1EC8">
              <w:t>Bio (Category 70)</w:t>
            </w:r>
          </w:p>
        </w:tc>
        <w:tc>
          <w:tcPr>
            <w:tcW w:w="3005" w:type="dxa"/>
          </w:tcPr>
          <w:p w14:paraId="66DEE06E" w14:textId="77777777" w:rsidR="00552038" w:rsidRPr="00BE1EC8" w:rsidRDefault="00552038" w:rsidP="006A2B1C">
            <w:pPr>
              <w:spacing w:line="240" w:lineRule="auto"/>
            </w:pPr>
            <w:r w:rsidRPr="00BE1EC8">
              <w:t>gonorrhoea</w:t>
            </w:r>
          </w:p>
        </w:tc>
        <w:tc>
          <w:tcPr>
            <w:tcW w:w="3006" w:type="dxa"/>
          </w:tcPr>
          <w:p w14:paraId="0F54C52A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gonorrhea</w:t>
            </w:r>
            <w:proofErr w:type="spellEnd"/>
          </w:p>
        </w:tc>
      </w:tr>
      <w:tr w:rsidR="00552038" w:rsidRPr="00BE1EC8" w14:paraId="5C84639C" w14:textId="77777777" w:rsidTr="006A2B1C">
        <w:tc>
          <w:tcPr>
            <w:tcW w:w="3005" w:type="dxa"/>
          </w:tcPr>
          <w:p w14:paraId="5CE56F6A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3005" w:type="dxa"/>
          </w:tcPr>
          <w:p w14:paraId="68F02A2B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gynaecolog</w:t>
            </w:r>
            <w:proofErr w:type="spellEnd"/>
            <w:r w:rsidRPr="00BE1EC8">
              <w:t>*</w:t>
            </w:r>
          </w:p>
        </w:tc>
        <w:tc>
          <w:tcPr>
            <w:tcW w:w="3006" w:type="dxa"/>
          </w:tcPr>
          <w:p w14:paraId="608EACB4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gynecolog</w:t>
            </w:r>
            <w:proofErr w:type="spellEnd"/>
            <w:r w:rsidRPr="00BE1EC8">
              <w:t>*</w:t>
            </w:r>
          </w:p>
        </w:tc>
      </w:tr>
      <w:tr w:rsidR="00552038" w:rsidRPr="00BE1EC8" w14:paraId="7BFE8F3B" w14:textId="77777777" w:rsidTr="006A2B1C">
        <w:tc>
          <w:tcPr>
            <w:tcW w:w="3005" w:type="dxa"/>
          </w:tcPr>
          <w:p w14:paraId="5DEE38ED" w14:textId="77777777" w:rsidR="00552038" w:rsidRPr="00BE1EC8" w:rsidRDefault="00552038" w:rsidP="006A2B1C">
            <w:pPr>
              <w:spacing w:line="240" w:lineRule="auto"/>
            </w:pPr>
            <w:r w:rsidRPr="00BE1EC8">
              <w:t>Health (Category 72)</w:t>
            </w:r>
          </w:p>
        </w:tc>
        <w:tc>
          <w:tcPr>
            <w:tcW w:w="3005" w:type="dxa"/>
          </w:tcPr>
          <w:p w14:paraId="170AD376" w14:textId="77777777" w:rsidR="00552038" w:rsidRPr="00BE1EC8" w:rsidRDefault="00552038" w:rsidP="006A2B1C">
            <w:pPr>
              <w:spacing w:line="240" w:lineRule="auto"/>
            </w:pPr>
            <w:r w:rsidRPr="00BE1EC8">
              <w:t>gonorrhoea</w:t>
            </w:r>
          </w:p>
        </w:tc>
        <w:tc>
          <w:tcPr>
            <w:tcW w:w="3006" w:type="dxa"/>
          </w:tcPr>
          <w:p w14:paraId="155F16E8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gonorrhea</w:t>
            </w:r>
            <w:proofErr w:type="spellEnd"/>
          </w:p>
        </w:tc>
      </w:tr>
      <w:tr w:rsidR="00552038" w:rsidRPr="00BE1EC8" w14:paraId="2FE13D31" w14:textId="77777777" w:rsidTr="006A2B1C">
        <w:tc>
          <w:tcPr>
            <w:tcW w:w="3005" w:type="dxa"/>
          </w:tcPr>
          <w:p w14:paraId="6FC9B92D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3005" w:type="dxa"/>
          </w:tcPr>
          <w:p w14:paraId="28D1DF2C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gynaecolog</w:t>
            </w:r>
            <w:proofErr w:type="spellEnd"/>
            <w:r w:rsidRPr="00BE1EC8">
              <w:t>*</w:t>
            </w:r>
          </w:p>
        </w:tc>
        <w:tc>
          <w:tcPr>
            <w:tcW w:w="3006" w:type="dxa"/>
          </w:tcPr>
          <w:p w14:paraId="166B5D26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gynecolog</w:t>
            </w:r>
            <w:proofErr w:type="spellEnd"/>
            <w:r w:rsidRPr="00BE1EC8">
              <w:t>*</w:t>
            </w:r>
          </w:p>
        </w:tc>
      </w:tr>
      <w:tr w:rsidR="00552038" w:rsidRPr="00BE1EC8" w14:paraId="24D179E9" w14:textId="77777777" w:rsidTr="006A2B1C">
        <w:tc>
          <w:tcPr>
            <w:tcW w:w="3005" w:type="dxa"/>
          </w:tcPr>
          <w:p w14:paraId="6EF55817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3005" w:type="dxa"/>
          </w:tcPr>
          <w:p w14:paraId="55415BA5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orthopaed</w:t>
            </w:r>
            <w:proofErr w:type="spellEnd"/>
            <w:r w:rsidRPr="00BE1EC8">
              <w:t>*</w:t>
            </w:r>
          </w:p>
        </w:tc>
        <w:tc>
          <w:tcPr>
            <w:tcW w:w="3006" w:type="dxa"/>
          </w:tcPr>
          <w:p w14:paraId="4765BB5B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orthoped</w:t>
            </w:r>
            <w:proofErr w:type="spellEnd"/>
            <w:r w:rsidRPr="00BE1EC8">
              <w:t>*</w:t>
            </w:r>
          </w:p>
        </w:tc>
      </w:tr>
      <w:tr w:rsidR="00552038" w:rsidRPr="00BE1EC8" w14:paraId="48F44179" w14:textId="77777777" w:rsidTr="006A2B1C">
        <w:tc>
          <w:tcPr>
            <w:tcW w:w="3005" w:type="dxa"/>
          </w:tcPr>
          <w:p w14:paraId="133EB00C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3005" w:type="dxa"/>
          </w:tcPr>
          <w:p w14:paraId="66F46C03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paediatr</w:t>
            </w:r>
            <w:proofErr w:type="spellEnd"/>
            <w:r w:rsidRPr="00BE1EC8">
              <w:t>*</w:t>
            </w:r>
          </w:p>
        </w:tc>
        <w:tc>
          <w:tcPr>
            <w:tcW w:w="3006" w:type="dxa"/>
          </w:tcPr>
          <w:p w14:paraId="49E09D02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pediatr</w:t>
            </w:r>
            <w:proofErr w:type="spellEnd"/>
            <w:r w:rsidRPr="00BE1EC8">
              <w:t>*</w:t>
            </w:r>
          </w:p>
        </w:tc>
      </w:tr>
      <w:tr w:rsidR="00552038" w:rsidRPr="00BE1EC8" w14:paraId="719B8C44" w14:textId="77777777" w:rsidTr="006A2B1C">
        <w:tc>
          <w:tcPr>
            <w:tcW w:w="3005" w:type="dxa"/>
          </w:tcPr>
          <w:p w14:paraId="5D80A070" w14:textId="77777777" w:rsidR="00552038" w:rsidRPr="00BE1EC8" w:rsidRDefault="00552038" w:rsidP="006A2B1C">
            <w:pPr>
              <w:spacing w:line="240" w:lineRule="auto"/>
            </w:pPr>
            <w:r w:rsidRPr="00BE1EC8">
              <w:t>Sexual (Category 73)</w:t>
            </w:r>
          </w:p>
        </w:tc>
        <w:tc>
          <w:tcPr>
            <w:tcW w:w="3005" w:type="dxa"/>
          </w:tcPr>
          <w:p w14:paraId="2A97CE97" w14:textId="77777777" w:rsidR="00552038" w:rsidRPr="00BE1EC8" w:rsidRDefault="00552038" w:rsidP="006A2B1C">
            <w:pPr>
              <w:spacing w:line="240" w:lineRule="auto"/>
            </w:pPr>
            <w:r w:rsidRPr="00BE1EC8">
              <w:t>gonorrhoea</w:t>
            </w:r>
          </w:p>
        </w:tc>
        <w:tc>
          <w:tcPr>
            <w:tcW w:w="3006" w:type="dxa"/>
          </w:tcPr>
          <w:p w14:paraId="1CDD51E5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gonorrhea</w:t>
            </w:r>
            <w:proofErr w:type="spellEnd"/>
          </w:p>
        </w:tc>
      </w:tr>
      <w:tr w:rsidR="00552038" w:rsidRPr="00BE1EC8" w14:paraId="1D2BDA0F" w14:textId="77777777" w:rsidTr="006A2B1C">
        <w:tc>
          <w:tcPr>
            <w:tcW w:w="3005" w:type="dxa"/>
          </w:tcPr>
          <w:p w14:paraId="7760F0E1" w14:textId="77777777" w:rsidR="00552038" w:rsidRPr="00BE1EC8" w:rsidRDefault="00552038" w:rsidP="006A2B1C">
            <w:pPr>
              <w:spacing w:line="240" w:lineRule="auto"/>
            </w:pPr>
            <w:r w:rsidRPr="00BE1EC8">
              <w:t>Drives (Category 80)</w:t>
            </w:r>
          </w:p>
        </w:tc>
        <w:tc>
          <w:tcPr>
            <w:tcW w:w="3005" w:type="dxa"/>
          </w:tcPr>
          <w:p w14:paraId="5D05E265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actualis</w:t>
            </w:r>
            <w:proofErr w:type="spellEnd"/>
            <w:r w:rsidRPr="00BE1EC8">
              <w:t>*</w:t>
            </w:r>
          </w:p>
        </w:tc>
        <w:tc>
          <w:tcPr>
            <w:tcW w:w="3006" w:type="dxa"/>
          </w:tcPr>
          <w:p w14:paraId="45CB23DE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actualiz</w:t>
            </w:r>
            <w:proofErr w:type="spellEnd"/>
            <w:r w:rsidRPr="00BE1EC8">
              <w:t>*</w:t>
            </w:r>
          </w:p>
        </w:tc>
      </w:tr>
      <w:tr w:rsidR="00552038" w:rsidRPr="00BE1EC8" w14:paraId="4E763642" w14:textId="77777777" w:rsidTr="006A2B1C">
        <w:tc>
          <w:tcPr>
            <w:tcW w:w="3005" w:type="dxa"/>
          </w:tcPr>
          <w:p w14:paraId="36594632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3005" w:type="dxa"/>
          </w:tcPr>
          <w:p w14:paraId="19E6B05A" w14:textId="77777777" w:rsidR="00552038" w:rsidRPr="00BE1EC8" w:rsidRDefault="00552038" w:rsidP="006A2B1C">
            <w:pPr>
              <w:spacing w:line="240" w:lineRule="auto"/>
            </w:pPr>
            <w:r w:rsidRPr="00BE1EC8">
              <w:t>defence*</w:t>
            </w:r>
          </w:p>
        </w:tc>
        <w:tc>
          <w:tcPr>
            <w:tcW w:w="3006" w:type="dxa"/>
          </w:tcPr>
          <w:p w14:paraId="42082B69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defense</w:t>
            </w:r>
            <w:proofErr w:type="spellEnd"/>
            <w:r w:rsidRPr="00BE1EC8">
              <w:t>*</w:t>
            </w:r>
          </w:p>
        </w:tc>
      </w:tr>
      <w:tr w:rsidR="00552038" w:rsidRPr="00BE1EC8" w14:paraId="6C5541C7" w14:textId="77777777" w:rsidTr="006A2B1C">
        <w:tc>
          <w:tcPr>
            <w:tcW w:w="3005" w:type="dxa"/>
          </w:tcPr>
          <w:p w14:paraId="280C5706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3005" w:type="dxa"/>
          </w:tcPr>
          <w:p w14:paraId="7C733ADF" w14:textId="77777777" w:rsidR="00552038" w:rsidRPr="00BE1EC8" w:rsidRDefault="00552038" w:rsidP="006A2B1C">
            <w:pPr>
              <w:spacing w:line="240" w:lineRule="auto"/>
            </w:pPr>
            <w:r w:rsidRPr="00BE1EC8">
              <w:t>dishonour*</w:t>
            </w:r>
          </w:p>
        </w:tc>
        <w:tc>
          <w:tcPr>
            <w:tcW w:w="3006" w:type="dxa"/>
          </w:tcPr>
          <w:p w14:paraId="6BA677F7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dishonor</w:t>
            </w:r>
            <w:proofErr w:type="spellEnd"/>
            <w:r w:rsidRPr="00BE1EC8">
              <w:t>*</w:t>
            </w:r>
          </w:p>
        </w:tc>
      </w:tr>
      <w:tr w:rsidR="00552038" w:rsidRPr="00BE1EC8" w14:paraId="09118AF0" w14:textId="77777777" w:rsidTr="006A2B1C">
        <w:tc>
          <w:tcPr>
            <w:tcW w:w="3005" w:type="dxa"/>
          </w:tcPr>
          <w:p w14:paraId="1DC963A9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3005" w:type="dxa"/>
          </w:tcPr>
          <w:p w14:paraId="52010151" w14:textId="77777777" w:rsidR="00552038" w:rsidRPr="00BE1EC8" w:rsidRDefault="00552038" w:rsidP="006A2B1C">
            <w:pPr>
              <w:spacing w:line="240" w:lineRule="auto"/>
            </w:pPr>
            <w:r w:rsidRPr="00BE1EC8">
              <w:t>neighbour*</w:t>
            </w:r>
          </w:p>
        </w:tc>
        <w:tc>
          <w:tcPr>
            <w:tcW w:w="3006" w:type="dxa"/>
          </w:tcPr>
          <w:p w14:paraId="0B9C5FBD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neighbor</w:t>
            </w:r>
            <w:proofErr w:type="spellEnd"/>
            <w:r w:rsidRPr="00BE1EC8">
              <w:t>*</w:t>
            </w:r>
          </w:p>
        </w:tc>
      </w:tr>
      <w:tr w:rsidR="00552038" w:rsidRPr="00BE1EC8" w14:paraId="32C69598" w14:textId="77777777" w:rsidTr="006A2B1C">
        <w:tc>
          <w:tcPr>
            <w:tcW w:w="3005" w:type="dxa"/>
          </w:tcPr>
          <w:p w14:paraId="010BD249" w14:textId="77777777" w:rsidR="00552038" w:rsidRPr="00BE1EC8" w:rsidRDefault="00552038" w:rsidP="006A2B1C">
            <w:pPr>
              <w:spacing w:line="240" w:lineRule="auto"/>
            </w:pPr>
            <w:r w:rsidRPr="00BE1EC8">
              <w:t>Affiliation (Category 81)</w:t>
            </w:r>
          </w:p>
        </w:tc>
        <w:tc>
          <w:tcPr>
            <w:tcW w:w="3005" w:type="dxa"/>
          </w:tcPr>
          <w:p w14:paraId="3D8EFDBB" w14:textId="77777777" w:rsidR="00552038" w:rsidRPr="00BE1EC8" w:rsidRDefault="00552038" w:rsidP="006A2B1C">
            <w:pPr>
              <w:spacing w:line="240" w:lineRule="auto"/>
            </w:pPr>
            <w:r w:rsidRPr="00BE1EC8">
              <w:t>neighbour*</w:t>
            </w:r>
          </w:p>
        </w:tc>
        <w:tc>
          <w:tcPr>
            <w:tcW w:w="3006" w:type="dxa"/>
          </w:tcPr>
          <w:p w14:paraId="31A8C627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neighbor</w:t>
            </w:r>
            <w:proofErr w:type="spellEnd"/>
            <w:r w:rsidRPr="00BE1EC8">
              <w:t>*</w:t>
            </w:r>
          </w:p>
        </w:tc>
      </w:tr>
      <w:tr w:rsidR="00552038" w:rsidRPr="00BE1EC8" w14:paraId="16C8CE0B" w14:textId="77777777" w:rsidTr="006A2B1C">
        <w:tc>
          <w:tcPr>
            <w:tcW w:w="3005" w:type="dxa"/>
          </w:tcPr>
          <w:p w14:paraId="0765B061" w14:textId="77777777" w:rsidR="00552038" w:rsidRPr="00BE1EC8" w:rsidRDefault="00552038" w:rsidP="006A2B1C">
            <w:pPr>
              <w:spacing w:line="240" w:lineRule="auto"/>
            </w:pPr>
            <w:r w:rsidRPr="00BE1EC8">
              <w:t>Achieve (Category 82)</w:t>
            </w:r>
          </w:p>
        </w:tc>
        <w:tc>
          <w:tcPr>
            <w:tcW w:w="3005" w:type="dxa"/>
          </w:tcPr>
          <w:p w14:paraId="632C29A4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actualis</w:t>
            </w:r>
            <w:proofErr w:type="spellEnd"/>
            <w:r w:rsidRPr="00BE1EC8">
              <w:t>*</w:t>
            </w:r>
          </w:p>
        </w:tc>
        <w:tc>
          <w:tcPr>
            <w:tcW w:w="3006" w:type="dxa"/>
          </w:tcPr>
          <w:p w14:paraId="30465F75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actualiz</w:t>
            </w:r>
            <w:proofErr w:type="spellEnd"/>
            <w:r w:rsidRPr="00BE1EC8">
              <w:t>*</w:t>
            </w:r>
          </w:p>
        </w:tc>
      </w:tr>
      <w:tr w:rsidR="00552038" w:rsidRPr="00BE1EC8" w14:paraId="18384FC9" w14:textId="77777777" w:rsidTr="006A2B1C">
        <w:tc>
          <w:tcPr>
            <w:tcW w:w="3005" w:type="dxa"/>
          </w:tcPr>
          <w:p w14:paraId="30953ADD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3005" w:type="dxa"/>
          </w:tcPr>
          <w:p w14:paraId="67FFF2F8" w14:textId="77777777" w:rsidR="00552038" w:rsidRPr="00BE1EC8" w:rsidRDefault="00552038" w:rsidP="006A2B1C">
            <w:pPr>
              <w:spacing w:line="240" w:lineRule="auto"/>
            </w:pPr>
            <w:r w:rsidRPr="00BE1EC8">
              <w:t>fulfil*</w:t>
            </w:r>
          </w:p>
        </w:tc>
        <w:tc>
          <w:tcPr>
            <w:tcW w:w="3006" w:type="dxa"/>
          </w:tcPr>
          <w:p w14:paraId="61190742" w14:textId="77777777" w:rsidR="00552038" w:rsidRPr="00BE1EC8" w:rsidRDefault="00552038" w:rsidP="006A2B1C">
            <w:pPr>
              <w:spacing w:line="240" w:lineRule="auto"/>
            </w:pPr>
            <w:r w:rsidRPr="00BE1EC8">
              <w:t>fulfill*</w:t>
            </w:r>
          </w:p>
        </w:tc>
      </w:tr>
      <w:tr w:rsidR="00552038" w:rsidRPr="00BE1EC8" w14:paraId="0EA215A6" w14:textId="77777777" w:rsidTr="006A2B1C">
        <w:tc>
          <w:tcPr>
            <w:tcW w:w="3005" w:type="dxa"/>
          </w:tcPr>
          <w:p w14:paraId="43599F92" w14:textId="77777777" w:rsidR="00552038" w:rsidRPr="00BE1EC8" w:rsidRDefault="00552038" w:rsidP="006A2B1C">
            <w:pPr>
              <w:spacing w:line="240" w:lineRule="auto"/>
            </w:pPr>
            <w:r w:rsidRPr="00BE1EC8">
              <w:t>Power (Category 83)</w:t>
            </w:r>
          </w:p>
        </w:tc>
        <w:tc>
          <w:tcPr>
            <w:tcW w:w="3005" w:type="dxa"/>
          </w:tcPr>
          <w:p w14:paraId="604B7DCD" w14:textId="77777777" w:rsidR="00552038" w:rsidRPr="00BE1EC8" w:rsidRDefault="00552038" w:rsidP="006A2B1C">
            <w:pPr>
              <w:spacing w:line="240" w:lineRule="auto"/>
            </w:pPr>
            <w:r w:rsidRPr="00BE1EC8">
              <w:t>defenceless</w:t>
            </w:r>
          </w:p>
        </w:tc>
        <w:tc>
          <w:tcPr>
            <w:tcW w:w="3006" w:type="dxa"/>
          </w:tcPr>
          <w:p w14:paraId="4B26128A" w14:textId="77777777" w:rsidR="00552038" w:rsidRPr="00BE1EC8" w:rsidRDefault="00552038" w:rsidP="006A2B1C">
            <w:pPr>
              <w:spacing w:line="240" w:lineRule="auto"/>
            </w:pPr>
            <w:r w:rsidRPr="00BE1EC8">
              <w:t>defenceless</w:t>
            </w:r>
          </w:p>
        </w:tc>
      </w:tr>
      <w:tr w:rsidR="00552038" w:rsidRPr="00BE1EC8" w14:paraId="204F22CF" w14:textId="77777777" w:rsidTr="006A2B1C">
        <w:tc>
          <w:tcPr>
            <w:tcW w:w="3005" w:type="dxa"/>
          </w:tcPr>
          <w:p w14:paraId="7B2528CA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3005" w:type="dxa"/>
          </w:tcPr>
          <w:p w14:paraId="5B9AC305" w14:textId="77777777" w:rsidR="00552038" w:rsidRPr="00BE1EC8" w:rsidRDefault="00552038" w:rsidP="006A2B1C">
            <w:pPr>
              <w:spacing w:line="240" w:lineRule="auto"/>
            </w:pPr>
            <w:r w:rsidRPr="00BE1EC8">
              <w:t>dishonour</w:t>
            </w:r>
          </w:p>
        </w:tc>
        <w:tc>
          <w:tcPr>
            <w:tcW w:w="3006" w:type="dxa"/>
          </w:tcPr>
          <w:p w14:paraId="5B38778C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dishonor</w:t>
            </w:r>
            <w:proofErr w:type="spellEnd"/>
          </w:p>
        </w:tc>
      </w:tr>
      <w:tr w:rsidR="00552038" w:rsidRPr="00BE1EC8" w14:paraId="0247ABEF" w14:textId="77777777" w:rsidTr="006A2B1C">
        <w:tc>
          <w:tcPr>
            <w:tcW w:w="3005" w:type="dxa"/>
          </w:tcPr>
          <w:p w14:paraId="16F716B9" w14:textId="77777777" w:rsidR="00552038" w:rsidRPr="00BE1EC8" w:rsidRDefault="00552038" w:rsidP="006A2B1C">
            <w:pPr>
              <w:spacing w:line="240" w:lineRule="auto"/>
            </w:pPr>
            <w:r w:rsidRPr="00BE1EC8">
              <w:t>Reward (Category 84)</w:t>
            </w:r>
          </w:p>
        </w:tc>
        <w:tc>
          <w:tcPr>
            <w:tcW w:w="3005" w:type="dxa"/>
          </w:tcPr>
          <w:p w14:paraId="202F818A" w14:textId="77777777" w:rsidR="00552038" w:rsidRPr="00BE1EC8" w:rsidRDefault="00552038" w:rsidP="006A2B1C">
            <w:pPr>
              <w:spacing w:line="240" w:lineRule="auto"/>
            </w:pPr>
            <w:r w:rsidRPr="00BE1EC8">
              <w:t>fulfil*</w:t>
            </w:r>
          </w:p>
        </w:tc>
        <w:tc>
          <w:tcPr>
            <w:tcW w:w="3006" w:type="dxa"/>
          </w:tcPr>
          <w:p w14:paraId="598945CD" w14:textId="77777777" w:rsidR="00552038" w:rsidRPr="00BE1EC8" w:rsidRDefault="00552038" w:rsidP="006A2B1C">
            <w:pPr>
              <w:spacing w:line="240" w:lineRule="auto"/>
            </w:pPr>
            <w:r w:rsidRPr="00BE1EC8">
              <w:t>fulfill*</w:t>
            </w:r>
          </w:p>
        </w:tc>
      </w:tr>
      <w:tr w:rsidR="00552038" w:rsidRPr="00BE1EC8" w14:paraId="5F390AE4" w14:textId="77777777" w:rsidTr="006A2B1C">
        <w:tc>
          <w:tcPr>
            <w:tcW w:w="3005" w:type="dxa"/>
          </w:tcPr>
          <w:p w14:paraId="129B96DD" w14:textId="77777777" w:rsidR="00552038" w:rsidRPr="00BE1EC8" w:rsidRDefault="00552038" w:rsidP="006A2B1C">
            <w:pPr>
              <w:spacing w:line="240" w:lineRule="auto"/>
            </w:pPr>
            <w:r w:rsidRPr="00BE1EC8">
              <w:t>Risk (Category 85)</w:t>
            </w:r>
          </w:p>
        </w:tc>
        <w:tc>
          <w:tcPr>
            <w:tcW w:w="3005" w:type="dxa"/>
          </w:tcPr>
          <w:p w14:paraId="75F7681D" w14:textId="77777777" w:rsidR="00552038" w:rsidRPr="00BE1EC8" w:rsidRDefault="00552038" w:rsidP="006A2B1C">
            <w:pPr>
              <w:spacing w:line="240" w:lineRule="auto"/>
            </w:pPr>
            <w:r w:rsidRPr="00BE1EC8">
              <w:t>defence</w:t>
            </w:r>
          </w:p>
        </w:tc>
        <w:tc>
          <w:tcPr>
            <w:tcW w:w="3006" w:type="dxa"/>
          </w:tcPr>
          <w:p w14:paraId="2F620A7C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defense</w:t>
            </w:r>
            <w:proofErr w:type="spellEnd"/>
          </w:p>
        </w:tc>
      </w:tr>
      <w:tr w:rsidR="00552038" w:rsidRPr="00BE1EC8" w14:paraId="17531F81" w14:textId="77777777" w:rsidTr="006A2B1C">
        <w:tc>
          <w:tcPr>
            <w:tcW w:w="3005" w:type="dxa"/>
          </w:tcPr>
          <w:p w14:paraId="2A63B07C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FocusPast</w:t>
            </w:r>
            <w:proofErr w:type="spellEnd"/>
            <w:r w:rsidRPr="00BE1EC8">
              <w:t xml:space="preserve"> (Category 90)</w:t>
            </w:r>
          </w:p>
        </w:tc>
        <w:tc>
          <w:tcPr>
            <w:tcW w:w="3005" w:type="dxa"/>
          </w:tcPr>
          <w:p w14:paraId="4D764EDA" w14:textId="77777777" w:rsidR="00552038" w:rsidRPr="00BE1EC8" w:rsidRDefault="00552038" w:rsidP="006A2B1C">
            <w:pPr>
              <w:spacing w:line="240" w:lineRule="auto"/>
            </w:pPr>
            <w:r w:rsidRPr="00BE1EC8">
              <w:t>travelled</w:t>
            </w:r>
          </w:p>
        </w:tc>
        <w:tc>
          <w:tcPr>
            <w:tcW w:w="3006" w:type="dxa"/>
          </w:tcPr>
          <w:p w14:paraId="4EBBD7D0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traveled</w:t>
            </w:r>
            <w:proofErr w:type="spellEnd"/>
          </w:p>
        </w:tc>
      </w:tr>
      <w:tr w:rsidR="00552038" w:rsidRPr="00BE1EC8" w14:paraId="3613FB3B" w14:textId="77777777" w:rsidTr="006A2B1C">
        <w:tc>
          <w:tcPr>
            <w:tcW w:w="3005" w:type="dxa"/>
          </w:tcPr>
          <w:p w14:paraId="6AEC62A4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FocusFuture</w:t>
            </w:r>
            <w:proofErr w:type="spellEnd"/>
            <w:r w:rsidRPr="00BE1EC8">
              <w:t xml:space="preserve"> (Category 92)</w:t>
            </w:r>
          </w:p>
        </w:tc>
        <w:tc>
          <w:tcPr>
            <w:tcW w:w="3005" w:type="dxa"/>
          </w:tcPr>
          <w:p w14:paraId="09911210" w14:textId="77777777" w:rsidR="00552038" w:rsidRPr="00BE1EC8" w:rsidRDefault="00552038" w:rsidP="006A2B1C">
            <w:pPr>
              <w:spacing w:line="240" w:lineRule="auto"/>
            </w:pPr>
            <w:r w:rsidRPr="00BE1EC8">
              <w:t>foreseeable</w:t>
            </w:r>
          </w:p>
        </w:tc>
        <w:tc>
          <w:tcPr>
            <w:tcW w:w="3006" w:type="dxa"/>
          </w:tcPr>
          <w:p w14:paraId="1D6E9342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forseeable</w:t>
            </w:r>
            <w:proofErr w:type="spellEnd"/>
          </w:p>
        </w:tc>
      </w:tr>
      <w:tr w:rsidR="00552038" w:rsidRPr="00BE1EC8" w14:paraId="1D838A89" w14:textId="77777777" w:rsidTr="006A2B1C">
        <w:tc>
          <w:tcPr>
            <w:tcW w:w="3005" w:type="dxa"/>
          </w:tcPr>
          <w:p w14:paraId="3799DF60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Relativ</w:t>
            </w:r>
            <w:proofErr w:type="spellEnd"/>
            <w:r w:rsidRPr="00BE1EC8">
              <w:t xml:space="preserve"> (Category 100)</w:t>
            </w:r>
          </w:p>
        </w:tc>
        <w:tc>
          <w:tcPr>
            <w:tcW w:w="3005" w:type="dxa"/>
          </w:tcPr>
          <w:p w14:paraId="251B30A8" w14:textId="77777777" w:rsidR="00552038" w:rsidRPr="00BE1EC8" w:rsidRDefault="00552038" w:rsidP="006A2B1C">
            <w:pPr>
              <w:spacing w:line="240" w:lineRule="auto"/>
            </w:pPr>
            <w:r w:rsidRPr="00BE1EC8">
              <w:t>travelled</w:t>
            </w:r>
          </w:p>
        </w:tc>
        <w:tc>
          <w:tcPr>
            <w:tcW w:w="3006" w:type="dxa"/>
          </w:tcPr>
          <w:p w14:paraId="1F265B26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traveled</w:t>
            </w:r>
            <w:proofErr w:type="spellEnd"/>
          </w:p>
        </w:tc>
      </w:tr>
      <w:tr w:rsidR="00552038" w:rsidRPr="00BE1EC8" w14:paraId="3A091212" w14:textId="77777777" w:rsidTr="006A2B1C">
        <w:tc>
          <w:tcPr>
            <w:tcW w:w="3005" w:type="dxa"/>
          </w:tcPr>
          <w:p w14:paraId="5A66796B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3005" w:type="dxa"/>
          </w:tcPr>
          <w:p w14:paraId="284CDAEF" w14:textId="77777777" w:rsidR="00552038" w:rsidRPr="00BE1EC8" w:rsidRDefault="00552038" w:rsidP="006A2B1C">
            <w:pPr>
              <w:spacing w:line="240" w:lineRule="auto"/>
            </w:pPr>
            <w:r w:rsidRPr="00BE1EC8">
              <w:t>traveller*</w:t>
            </w:r>
          </w:p>
        </w:tc>
        <w:tc>
          <w:tcPr>
            <w:tcW w:w="3006" w:type="dxa"/>
          </w:tcPr>
          <w:p w14:paraId="2777CD3B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traveler</w:t>
            </w:r>
            <w:proofErr w:type="spellEnd"/>
            <w:r w:rsidRPr="00BE1EC8">
              <w:t>*</w:t>
            </w:r>
          </w:p>
        </w:tc>
      </w:tr>
      <w:tr w:rsidR="00552038" w:rsidRPr="00BE1EC8" w14:paraId="50A23FBC" w14:textId="77777777" w:rsidTr="006A2B1C">
        <w:tc>
          <w:tcPr>
            <w:tcW w:w="3005" w:type="dxa"/>
          </w:tcPr>
          <w:p w14:paraId="09071AE1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3005" w:type="dxa"/>
          </w:tcPr>
          <w:p w14:paraId="709ED126" w14:textId="77777777" w:rsidR="00552038" w:rsidRPr="00BE1EC8" w:rsidRDefault="00552038" w:rsidP="006A2B1C">
            <w:pPr>
              <w:spacing w:line="240" w:lineRule="auto"/>
            </w:pPr>
            <w:r w:rsidRPr="00BE1EC8">
              <w:t>travelling</w:t>
            </w:r>
          </w:p>
        </w:tc>
        <w:tc>
          <w:tcPr>
            <w:tcW w:w="3006" w:type="dxa"/>
          </w:tcPr>
          <w:p w14:paraId="17CA8D7A" w14:textId="77777777" w:rsidR="00552038" w:rsidRPr="00BE1EC8" w:rsidRDefault="00552038" w:rsidP="006A2B1C">
            <w:pPr>
              <w:spacing w:line="240" w:lineRule="auto"/>
            </w:pPr>
            <w:r w:rsidRPr="00BE1EC8">
              <w:t>traveling</w:t>
            </w:r>
          </w:p>
        </w:tc>
      </w:tr>
      <w:tr w:rsidR="00552038" w:rsidRPr="00BE1EC8" w14:paraId="1F3D30FE" w14:textId="77777777" w:rsidTr="006A2B1C">
        <w:tc>
          <w:tcPr>
            <w:tcW w:w="3005" w:type="dxa"/>
          </w:tcPr>
          <w:p w14:paraId="7B73F4E5" w14:textId="77777777" w:rsidR="00552038" w:rsidRPr="00BE1EC8" w:rsidRDefault="00552038" w:rsidP="006A2B1C">
            <w:pPr>
              <w:spacing w:line="240" w:lineRule="auto"/>
            </w:pPr>
            <w:r w:rsidRPr="00BE1EC8">
              <w:t>Motion (Category 101)</w:t>
            </w:r>
          </w:p>
        </w:tc>
        <w:tc>
          <w:tcPr>
            <w:tcW w:w="3005" w:type="dxa"/>
          </w:tcPr>
          <w:p w14:paraId="2A870116" w14:textId="77777777" w:rsidR="00552038" w:rsidRPr="00BE1EC8" w:rsidRDefault="00552038" w:rsidP="006A2B1C">
            <w:pPr>
              <w:spacing w:line="240" w:lineRule="auto"/>
            </w:pPr>
            <w:r w:rsidRPr="00BE1EC8">
              <w:t>travelled</w:t>
            </w:r>
          </w:p>
        </w:tc>
        <w:tc>
          <w:tcPr>
            <w:tcW w:w="3006" w:type="dxa"/>
          </w:tcPr>
          <w:p w14:paraId="18416144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traveled</w:t>
            </w:r>
            <w:proofErr w:type="spellEnd"/>
          </w:p>
        </w:tc>
      </w:tr>
      <w:tr w:rsidR="00552038" w:rsidRPr="00BE1EC8" w14:paraId="3CE76A1C" w14:textId="77777777" w:rsidTr="006A2B1C">
        <w:tc>
          <w:tcPr>
            <w:tcW w:w="3005" w:type="dxa"/>
          </w:tcPr>
          <w:p w14:paraId="098D3819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3005" w:type="dxa"/>
          </w:tcPr>
          <w:p w14:paraId="09ADD6ED" w14:textId="77777777" w:rsidR="00552038" w:rsidRPr="00BE1EC8" w:rsidRDefault="00552038" w:rsidP="006A2B1C">
            <w:pPr>
              <w:spacing w:line="240" w:lineRule="auto"/>
            </w:pPr>
            <w:r w:rsidRPr="00BE1EC8">
              <w:t>traveller*</w:t>
            </w:r>
          </w:p>
        </w:tc>
        <w:tc>
          <w:tcPr>
            <w:tcW w:w="3006" w:type="dxa"/>
          </w:tcPr>
          <w:p w14:paraId="6D1AEC48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traveler</w:t>
            </w:r>
            <w:proofErr w:type="spellEnd"/>
            <w:r w:rsidRPr="00BE1EC8">
              <w:t>*</w:t>
            </w:r>
          </w:p>
        </w:tc>
      </w:tr>
      <w:tr w:rsidR="00552038" w:rsidRPr="00BE1EC8" w14:paraId="5DA37A1A" w14:textId="77777777" w:rsidTr="006A2B1C">
        <w:tc>
          <w:tcPr>
            <w:tcW w:w="3005" w:type="dxa"/>
          </w:tcPr>
          <w:p w14:paraId="14DE9A01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3005" w:type="dxa"/>
          </w:tcPr>
          <w:p w14:paraId="3AC6C612" w14:textId="77777777" w:rsidR="00552038" w:rsidRPr="00BE1EC8" w:rsidRDefault="00552038" w:rsidP="006A2B1C">
            <w:pPr>
              <w:spacing w:line="240" w:lineRule="auto"/>
            </w:pPr>
            <w:r w:rsidRPr="00BE1EC8">
              <w:t>travelling</w:t>
            </w:r>
          </w:p>
        </w:tc>
        <w:tc>
          <w:tcPr>
            <w:tcW w:w="3006" w:type="dxa"/>
          </w:tcPr>
          <w:p w14:paraId="76A972BB" w14:textId="77777777" w:rsidR="00552038" w:rsidRPr="00BE1EC8" w:rsidRDefault="00552038" w:rsidP="006A2B1C">
            <w:pPr>
              <w:spacing w:line="240" w:lineRule="auto"/>
            </w:pPr>
            <w:r w:rsidRPr="00BE1EC8">
              <w:t>traveling</w:t>
            </w:r>
          </w:p>
        </w:tc>
      </w:tr>
      <w:tr w:rsidR="00552038" w:rsidRPr="00BE1EC8" w14:paraId="2450D45A" w14:textId="77777777" w:rsidTr="006A2B1C">
        <w:tc>
          <w:tcPr>
            <w:tcW w:w="3005" w:type="dxa"/>
          </w:tcPr>
          <w:p w14:paraId="63900F2F" w14:textId="77777777" w:rsidR="00552038" w:rsidRPr="00BE1EC8" w:rsidRDefault="00552038" w:rsidP="006A2B1C">
            <w:pPr>
              <w:spacing w:line="240" w:lineRule="auto"/>
            </w:pPr>
            <w:r w:rsidRPr="00BE1EC8">
              <w:t>Space (Category 102)</w:t>
            </w:r>
          </w:p>
        </w:tc>
        <w:tc>
          <w:tcPr>
            <w:tcW w:w="3005" w:type="dxa"/>
          </w:tcPr>
          <w:p w14:paraId="28A372D0" w14:textId="77777777" w:rsidR="00552038" w:rsidRPr="00BE1EC8" w:rsidRDefault="00552038" w:rsidP="006A2B1C">
            <w:pPr>
              <w:spacing w:line="240" w:lineRule="auto"/>
            </w:pPr>
            <w:r w:rsidRPr="00BE1EC8">
              <w:t>kilometre</w:t>
            </w:r>
          </w:p>
        </w:tc>
        <w:tc>
          <w:tcPr>
            <w:tcW w:w="3006" w:type="dxa"/>
          </w:tcPr>
          <w:p w14:paraId="21786F41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kilometer</w:t>
            </w:r>
            <w:proofErr w:type="spellEnd"/>
          </w:p>
        </w:tc>
      </w:tr>
      <w:tr w:rsidR="00552038" w:rsidRPr="00BE1EC8" w14:paraId="19E0358D" w14:textId="77777777" w:rsidTr="006A2B1C">
        <w:tc>
          <w:tcPr>
            <w:tcW w:w="3005" w:type="dxa"/>
          </w:tcPr>
          <w:p w14:paraId="4BEF3BF7" w14:textId="77777777" w:rsidR="00552038" w:rsidRPr="00BE1EC8" w:rsidRDefault="00552038" w:rsidP="006A2B1C">
            <w:pPr>
              <w:spacing w:line="240" w:lineRule="auto"/>
            </w:pPr>
            <w:r w:rsidRPr="00BE1EC8">
              <w:t>Work (Category 110)</w:t>
            </w:r>
          </w:p>
        </w:tc>
        <w:tc>
          <w:tcPr>
            <w:tcW w:w="3005" w:type="dxa"/>
          </w:tcPr>
          <w:p w14:paraId="33DC4035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finalis</w:t>
            </w:r>
            <w:proofErr w:type="spellEnd"/>
            <w:r w:rsidRPr="00BE1EC8">
              <w:t>*</w:t>
            </w:r>
          </w:p>
        </w:tc>
        <w:tc>
          <w:tcPr>
            <w:tcW w:w="3006" w:type="dxa"/>
          </w:tcPr>
          <w:p w14:paraId="2398040D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finaliz</w:t>
            </w:r>
            <w:proofErr w:type="spellEnd"/>
            <w:r w:rsidRPr="00BE1EC8">
              <w:t>*</w:t>
            </w:r>
          </w:p>
        </w:tc>
      </w:tr>
      <w:tr w:rsidR="00552038" w:rsidRPr="00BE1EC8" w14:paraId="06074906" w14:textId="77777777" w:rsidTr="006A2B1C">
        <w:tc>
          <w:tcPr>
            <w:tcW w:w="3005" w:type="dxa"/>
          </w:tcPr>
          <w:p w14:paraId="497318FF" w14:textId="77777777" w:rsidR="00552038" w:rsidRPr="00BE1EC8" w:rsidRDefault="00552038" w:rsidP="006A2B1C">
            <w:pPr>
              <w:spacing w:line="240" w:lineRule="auto"/>
            </w:pPr>
            <w:r w:rsidRPr="00BE1EC8">
              <w:t>Leisure (Category 111)</w:t>
            </w:r>
          </w:p>
        </w:tc>
        <w:tc>
          <w:tcPr>
            <w:tcW w:w="3005" w:type="dxa"/>
          </w:tcPr>
          <w:p w14:paraId="5F92C002" w14:textId="77777777" w:rsidR="00552038" w:rsidRPr="00BE1EC8" w:rsidRDefault="00552038" w:rsidP="006A2B1C">
            <w:pPr>
              <w:spacing w:line="240" w:lineRule="auto"/>
            </w:pPr>
            <w:r w:rsidRPr="00BE1EC8">
              <w:t>travelled</w:t>
            </w:r>
          </w:p>
        </w:tc>
        <w:tc>
          <w:tcPr>
            <w:tcW w:w="3006" w:type="dxa"/>
          </w:tcPr>
          <w:p w14:paraId="1BDCF09C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traveled</w:t>
            </w:r>
            <w:proofErr w:type="spellEnd"/>
          </w:p>
        </w:tc>
      </w:tr>
      <w:tr w:rsidR="00552038" w:rsidRPr="00BE1EC8" w14:paraId="4F44EAB5" w14:textId="77777777" w:rsidTr="006A2B1C">
        <w:tc>
          <w:tcPr>
            <w:tcW w:w="3005" w:type="dxa"/>
          </w:tcPr>
          <w:p w14:paraId="60890F12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3005" w:type="dxa"/>
          </w:tcPr>
          <w:p w14:paraId="0513FF9B" w14:textId="77777777" w:rsidR="00552038" w:rsidRPr="00BE1EC8" w:rsidRDefault="00552038" w:rsidP="006A2B1C">
            <w:pPr>
              <w:spacing w:line="240" w:lineRule="auto"/>
            </w:pPr>
            <w:r w:rsidRPr="00BE1EC8">
              <w:t>traveller*</w:t>
            </w:r>
          </w:p>
        </w:tc>
        <w:tc>
          <w:tcPr>
            <w:tcW w:w="3006" w:type="dxa"/>
          </w:tcPr>
          <w:p w14:paraId="6B419D85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traveler</w:t>
            </w:r>
            <w:proofErr w:type="spellEnd"/>
            <w:r w:rsidRPr="00BE1EC8">
              <w:t>*</w:t>
            </w:r>
          </w:p>
        </w:tc>
      </w:tr>
      <w:tr w:rsidR="00552038" w:rsidRPr="00BE1EC8" w14:paraId="54E9092E" w14:textId="77777777" w:rsidTr="006A2B1C">
        <w:tc>
          <w:tcPr>
            <w:tcW w:w="3005" w:type="dxa"/>
          </w:tcPr>
          <w:p w14:paraId="21ECF11B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3005" w:type="dxa"/>
          </w:tcPr>
          <w:p w14:paraId="19EA5A00" w14:textId="77777777" w:rsidR="00552038" w:rsidRPr="00BE1EC8" w:rsidRDefault="00552038" w:rsidP="006A2B1C">
            <w:pPr>
              <w:spacing w:line="240" w:lineRule="auto"/>
            </w:pPr>
            <w:r w:rsidRPr="00BE1EC8">
              <w:t>travelling</w:t>
            </w:r>
          </w:p>
        </w:tc>
        <w:tc>
          <w:tcPr>
            <w:tcW w:w="3006" w:type="dxa"/>
          </w:tcPr>
          <w:p w14:paraId="4E8B6686" w14:textId="77777777" w:rsidR="00552038" w:rsidRPr="00BE1EC8" w:rsidRDefault="00552038" w:rsidP="006A2B1C">
            <w:pPr>
              <w:spacing w:line="240" w:lineRule="auto"/>
            </w:pPr>
            <w:r w:rsidRPr="00BE1EC8">
              <w:t>traveling</w:t>
            </w:r>
          </w:p>
        </w:tc>
      </w:tr>
      <w:bookmarkEnd w:id="0"/>
    </w:tbl>
    <w:p w14:paraId="0B121623" w14:textId="77777777" w:rsidR="00552038" w:rsidRPr="00BE1EC8" w:rsidRDefault="00552038" w:rsidP="00552038">
      <w:pPr>
        <w:spacing w:after="0" w:line="240" w:lineRule="auto"/>
      </w:pPr>
    </w:p>
    <w:p w14:paraId="0DFD2D74" w14:textId="77777777" w:rsidR="002F39D8" w:rsidRDefault="002F39D8">
      <w:pPr>
        <w:spacing w:after="0" w:line="240" w:lineRule="auto"/>
        <w:jc w:val="left"/>
        <w:rPr>
          <w:szCs w:val="24"/>
        </w:rPr>
      </w:pPr>
      <w:r>
        <w:br w:type="page"/>
      </w:r>
    </w:p>
    <w:p w14:paraId="0F020478" w14:textId="0C149DFA" w:rsidR="00552038" w:rsidRPr="00BE1EC8" w:rsidRDefault="00552038" w:rsidP="00552038">
      <w:pPr>
        <w:pStyle w:val="Caption"/>
        <w:spacing w:line="240" w:lineRule="auto"/>
        <w:rPr>
          <w:lang w:val="en-AU"/>
        </w:rPr>
      </w:pPr>
      <w:r w:rsidRPr="00BE1EC8">
        <w:rPr>
          <w:lang w:val="en-AU"/>
        </w:rPr>
        <w:lastRenderedPageBreak/>
        <w:t>Australian words added to LIW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754"/>
        <w:gridCol w:w="3006"/>
      </w:tblGrid>
      <w:tr w:rsidR="00552038" w:rsidRPr="00BE1EC8" w14:paraId="53D31752" w14:textId="77777777" w:rsidTr="006A2B1C">
        <w:tc>
          <w:tcPr>
            <w:tcW w:w="3256" w:type="dxa"/>
          </w:tcPr>
          <w:p w14:paraId="5B7227A4" w14:textId="77777777" w:rsidR="00552038" w:rsidRPr="00BE1EC8" w:rsidRDefault="00552038" w:rsidP="006A2B1C">
            <w:pPr>
              <w:spacing w:line="240" w:lineRule="auto"/>
              <w:rPr>
                <w:b/>
                <w:bCs/>
              </w:rPr>
            </w:pPr>
            <w:r w:rsidRPr="00BE1EC8">
              <w:rPr>
                <w:b/>
                <w:bCs/>
              </w:rPr>
              <w:t>LIWC Category</w:t>
            </w:r>
          </w:p>
        </w:tc>
        <w:tc>
          <w:tcPr>
            <w:tcW w:w="2754" w:type="dxa"/>
          </w:tcPr>
          <w:p w14:paraId="45679352" w14:textId="77777777" w:rsidR="00552038" w:rsidRPr="00BE1EC8" w:rsidRDefault="00552038" w:rsidP="006A2B1C">
            <w:pPr>
              <w:spacing w:line="240" w:lineRule="auto"/>
              <w:rPr>
                <w:b/>
                <w:bCs/>
              </w:rPr>
            </w:pPr>
            <w:r w:rsidRPr="00BE1EC8">
              <w:rPr>
                <w:b/>
                <w:bCs/>
              </w:rPr>
              <w:t>Added</w:t>
            </w:r>
          </w:p>
        </w:tc>
        <w:tc>
          <w:tcPr>
            <w:tcW w:w="3006" w:type="dxa"/>
          </w:tcPr>
          <w:p w14:paraId="318B9B57" w14:textId="77777777" w:rsidR="00552038" w:rsidRPr="00BE1EC8" w:rsidRDefault="00552038" w:rsidP="006A2B1C">
            <w:pPr>
              <w:spacing w:line="240" w:lineRule="auto"/>
              <w:rPr>
                <w:b/>
                <w:bCs/>
              </w:rPr>
            </w:pPr>
            <w:r w:rsidRPr="00BE1EC8">
              <w:rPr>
                <w:b/>
                <w:bCs/>
              </w:rPr>
              <w:t>Equivalent in LIWC</w:t>
            </w:r>
          </w:p>
        </w:tc>
      </w:tr>
      <w:tr w:rsidR="00552038" w:rsidRPr="00BE1EC8" w14:paraId="60DBD031" w14:textId="77777777" w:rsidTr="006A2B1C">
        <w:tc>
          <w:tcPr>
            <w:tcW w:w="3256" w:type="dxa"/>
          </w:tcPr>
          <w:p w14:paraId="64327FE6" w14:textId="77777777" w:rsidR="00552038" w:rsidRPr="00BE1EC8" w:rsidRDefault="00552038" w:rsidP="006A2B1C">
            <w:pPr>
              <w:spacing w:line="240" w:lineRule="auto"/>
            </w:pPr>
            <w:r w:rsidRPr="00BE1EC8">
              <w:t>Pronouns (Categories 1, 2, 3, 6)</w:t>
            </w:r>
          </w:p>
        </w:tc>
        <w:tc>
          <w:tcPr>
            <w:tcW w:w="2754" w:type="dxa"/>
          </w:tcPr>
          <w:p w14:paraId="006195F7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youse</w:t>
            </w:r>
            <w:proofErr w:type="spellEnd"/>
          </w:p>
        </w:tc>
        <w:tc>
          <w:tcPr>
            <w:tcW w:w="3006" w:type="dxa"/>
          </w:tcPr>
          <w:p w14:paraId="3AC2DE6D" w14:textId="77777777" w:rsidR="00552038" w:rsidRPr="00BE1EC8" w:rsidRDefault="00552038" w:rsidP="006A2B1C">
            <w:pPr>
              <w:spacing w:line="240" w:lineRule="auto"/>
            </w:pPr>
            <w:r w:rsidRPr="00BE1EC8">
              <w:t>y'all</w:t>
            </w:r>
          </w:p>
        </w:tc>
      </w:tr>
      <w:tr w:rsidR="00552038" w:rsidRPr="00BE1EC8" w14:paraId="35F1C22F" w14:textId="77777777" w:rsidTr="006A2B1C">
        <w:tc>
          <w:tcPr>
            <w:tcW w:w="3256" w:type="dxa"/>
          </w:tcPr>
          <w:p w14:paraId="6BCED2CC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AuxVerb</w:t>
            </w:r>
            <w:proofErr w:type="spellEnd"/>
            <w:r w:rsidRPr="00BE1EC8">
              <w:t xml:space="preserve"> (Category 12)</w:t>
            </w:r>
          </w:p>
        </w:tc>
        <w:tc>
          <w:tcPr>
            <w:tcW w:w="2754" w:type="dxa"/>
          </w:tcPr>
          <w:p w14:paraId="7879C4A2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gonna</w:t>
            </w:r>
            <w:proofErr w:type="spellEnd"/>
          </w:p>
        </w:tc>
        <w:tc>
          <w:tcPr>
            <w:tcW w:w="3006" w:type="dxa"/>
          </w:tcPr>
          <w:p w14:paraId="727963AC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gunna</w:t>
            </w:r>
            <w:proofErr w:type="spellEnd"/>
          </w:p>
        </w:tc>
      </w:tr>
      <w:tr w:rsidR="00552038" w:rsidRPr="00BE1EC8" w14:paraId="0D00C5CE" w14:textId="77777777" w:rsidTr="006A2B1C">
        <w:tc>
          <w:tcPr>
            <w:tcW w:w="3256" w:type="dxa"/>
          </w:tcPr>
          <w:p w14:paraId="16B352ED" w14:textId="77777777" w:rsidR="00552038" w:rsidRPr="00BE1EC8" w:rsidRDefault="00552038" w:rsidP="006A2B1C">
            <w:pPr>
              <w:spacing w:line="240" w:lineRule="auto"/>
            </w:pPr>
            <w:r w:rsidRPr="00BE1EC8">
              <w:t>Social (Category 40)</w:t>
            </w:r>
          </w:p>
        </w:tc>
        <w:tc>
          <w:tcPr>
            <w:tcW w:w="2754" w:type="dxa"/>
          </w:tcPr>
          <w:p w14:paraId="78811D5E" w14:textId="77777777" w:rsidR="00552038" w:rsidRPr="00BE1EC8" w:rsidRDefault="00552038" w:rsidP="006A2B1C">
            <w:pPr>
              <w:spacing w:line="240" w:lineRule="auto"/>
            </w:pPr>
            <w:r w:rsidRPr="00BE1EC8">
              <w:t>ex-wife</w:t>
            </w:r>
          </w:p>
        </w:tc>
        <w:tc>
          <w:tcPr>
            <w:tcW w:w="3006" w:type="dxa"/>
          </w:tcPr>
          <w:p w14:paraId="0C50A619" w14:textId="77777777" w:rsidR="00552038" w:rsidRPr="00BE1EC8" w:rsidRDefault="00552038" w:rsidP="006A2B1C">
            <w:pPr>
              <w:spacing w:line="240" w:lineRule="auto"/>
            </w:pPr>
          </w:p>
        </w:tc>
      </w:tr>
      <w:tr w:rsidR="00552038" w:rsidRPr="00BE1EC8" w14:paraId="1CC8D026" w14:textId="77777777" w:rsidTr="006A2B1C">
        <w:tc>
          <w:tcPr>
            <w:tcW w:w="3256" w:type="dxa"/>
          </w:tcPr>
          <w:p w14:paraId="71B13691" w14:textId="77777777" w:rsidR="00552038" w:rsidRPr="00BE1EC8" w:rsidRDefault="00552038" w:rsidP="006A2B1C">
            <w:pPr>
              <w:spacing w:line="240" w:lineRule="auto"/>
            </w:pPr>
            <w:bookmarkStart w:id="1" w:name="_Hlk51938963"/>
          </w:p>
        </w:tc>
        <w:tc>
          <w:tcPr>
            <w:tcW w:w="2754" w:type="dxa"/>
          </w:tcPr>
          <w:p w14:paraId="36874480" w14:textId="77777777" w:rsidR="00552038" w:rsidRPr="00BE1EC8" w:rsidRDefault="00552038" w:rsidP="006A2B1C">
            <w:pPr>
              <w:spacing w:line="240" w:lineRule="auto"/>
            </w:pPr>
            <w:r w:rsidRPr="00BE1EC8">
              <w:t>ex-wives</w:t>
            </w:r>
          </w:p>
        </w:tc>
        <w:tc>
          <w:tcPr>
            <w:tcW w:w="3006" w:type="dxa"/>
          </w:tcPr>
          <w:p w14:paraId="7E5BA4A9" w14:textId="77777777" w:rsidR="00552038" w:rsidRPr="00BE1EC8" w:rsidRDefault="00552038" w:rsidP="006A2B1C">
            <w:pPr>
              <w:spacing w:line="240" w:lineRule="auto"/>
            </w:pPr>
          </w:p>
        </w:tc>
      </w:tr>
      <w:tr w:rsidR="00552038" w:rsidRPr="00BE1EC8" w14:paraId="79193F84" w14:textId="77777777" w:rsidTr="006A2B1C">
        <w:tc>
          <w:tcPr>
            <w:tcW w:w="3256" w:type="dxa"/>
          </w:tcPr>
          <w:p w14:paraId="5EE5F2E2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2754" w:type="dxa"/>
          </w:tcPr>
          <w:p w14:paraId="36A3A0F8" w14:textId="77777777" w:rsidR="00552038" w:rsidRPr="00BE1EC8" w:rsidRDefault="00552038" w:rsidP="006A2B1C">
            <w:pPr>
              <w:spacing w:line="240" w:lineRule="auto"/>
            </w:pPr>
            <w:r w:rsidRPr="00BE1EC8">
              <w:t>ex-</w:t>
            </w:r>
            <w:proofErr w:type="spellStart"/>
            <w:r w:rsidRPr="00BE1EC8">
              <w:t>husb</w:t>
            </w:r>
            <w:proofErr w:type="spellEnd"/>
            <w:r w:rsidRPr="00BE1EC8">
              <w:t>*</w:t>
            </w:r>
          </w:p>
        </w:tc>
        <w:tc>
          <w:tcPr>
            <w:tcW w:w="3006" w:type="dxa"/>
          </w:tcPr>
          <w:p w14:paraId="3E630DE7" w14:textId="77777777" w:rsidR="00552038" w:rsidRPr="00BE1EC8" w:rsidRDefault="00552038" w:rsidP="006A2B1C">
            <w:pPr>
              <w:spacing w:line="240" w:lineRule="auto"/>
            </w:pPr>
          </w:p>
        </w:tc>
      </w:tr>
      <w:tr w:rsidR="00552038" w:rsidRPr="00BE1EC8" w14:paraId="51CF50AA" w14:textId="77777777" w:rsidTr="006A2B1C">
        <w:tc>
          <w:tcPr>
            <w:tcW w:w="3256" w:type="dxa"/>
          </w:tcPr>
          <w:p w14:paraId="58A69AAC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2754" w:type="dxa"/>
          </w:tcPr>
          <w:p w14:paraId="0A888BBC" w14:textId="77777777" w:rsidR="00552038" w:rsidRPr="00BE1EC8" w:rsidRDefault="00552038" w:rsidP="006A2B1C">
            <w:pPr>
              <w:spacing w:line="240" w:lineRule="auto"/>
            </w:pPr>
            <w:r w:rsidRPr="00BE1EC8">
              <w:t>housemate*</w:t>
            </w:r>
          </w:p>
        </w:tc>
        <w:tc>
          <w:tcPr>
            <w:tcW w:w="3006" w:type="dxa"/>
          </w:tcPr>
          <w:p w14:paraId="33655735" w14:textId="77777777" w:rsidR="00552038" w:rsidRPr="00BE1EC8" w:rsidRDefault="00552038" w:rsidP="006A2B1C">
            <w:pPr>
              <w:spacing w:line="240" w:lineRule="auto"/>
            </w:pPr>
            <w:r w:rsidRPr="00BE1EC8">
              <w:t>[cf. roommate*]</w:t>
            </w:r>
          </w:p>
        </w:tc>
      </w:tr>
      <w:tr w:rsidR="00552038" w:rsidRPr="00BE1EC8" w14:paraId="0409B4C3" w14:textId="77777777" w:rsidTr="006A2B1C">
        <w:tc>
          <w:tcPr>
            <w:tcW w:w="3256" w:type="dxa"/>
          </w:tcPr>
          <w:p w14:paraId="19565D61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2754" w:type="dxa"/>
          </w:tcPr>
          <w:p w14:paraId="214920FD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youse</w:t>
            </w:r>
            <w:proofErr w:type="spellEnd"/>
          </w:p>
        </w:tc>
        <w:tc>
          <w:tcPr>
            <w:tcW w:w="3006" w:type="dxa"/>
          </w:tcPr>
          <w:p w14:paraId="0D836015" w14:textId="77777777" w:rsidR="00552038" w:rsidRPr="00BE1EC8" w:rsidRDefault="00552038" w:rsidP="006A2B1C">
            <w:pPr>
              <w:spacing w:line="240" w:lineRule="auto"/>
            </w:pPr>
          </w:p>
        </w:tc>
      </w:tr>
      <w:bookmarkEnd w:id="1"/>
      <w:tr w:rsidR="00552038" w:rsidRPr="00BE1EC8" w14:paraId="0E2D7F58" w14:textId="77777777" w:rsidTr="006A2B1C">
        <w:tc>
          <w:tcPr>
            <w:tcW w:w="3256" w:type="dxa"/>
          </w:tcPr>
          <w:p w14:paraId="036859FC" w14:textId="77777777" w:rsidR="00552038" w:rsidRPr="00BE1EC8" w:rsidRDefault="00552038" w:rsidP="006A2B1C">
            <w:pPr>
              <w:spacing w:line="240" w:lineRule="auto"/>
            </w:pPr>
            <w:r w:rsidRPr="00BE1EC8">
              <w:t>Family (Category 41)</w:t>
            </w:r>
          </w:p>
        </w:tc>
        <w:tc>
          <w:tcPr>
            <w:tcW w:w="2754" w:type="dxa"/>
          </w:tcPr>
          <w:p w14:paraId="5550D46A" w14:textId="77777777" w:rsidR="00552038" w:rsidRPr="00BE1EC8" w:rsidRDefault="00552038" w:rsidP="006A2B1C">
            <w:pPr>
              <w:spacing w:line="240" w:lineRule="auto"/>
            </w:pPr>
            <w:r w:rsidRPr="00BE1EC8">
              <w:t>ex-wife</w:t>
            </w:r>
          </w:p>
        </w:tc>
        <w:tc>
          <w:tcPr>
            <w:tcW w:w="3006" w:type="dxa"/>
          </w:tcPr>
          <w:p w14:paraId="18F1C55F" w14:textId="77777777" w:rsidR="00552038" w:rsidRPr="00BE1EC8" w:rsidRDefault="00552038" w:rsidP="006A2B1C">
            <w:pPr>
              <w:spacing w:line="240" w:lineRule="auto"/>
            </w:pPr>
          </w:p>
        </w:tc>
      </w:tr>
      <w:tr w:rsidR="00552038" w:rsidRPr="00BE1EC8" w14:paraId="46ADFD22" w14:textId="77777777" w:rsidTr="006A2B1C">
        <w:tc>
          <w:tcPr>
            <w:tcW w:w="3256" w:type="dxa"/>
          </w:tcPr>
          <w:p w14:paraId="027AFE6E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2754" w:type="dxa"/>
          </w:tcPr>
          <w:p w14:paraId="437F82ED" w14:textId="77777777" w:rsidR="00552038" w:rsidRPr="00BE1EC8" w:rsidRDefault="00552038" w:rsidP="006A2B1C">
            <w:pPr>
              <w:spacing w:line="240" w:lineRule="auto"/>
            </w:pPr>
            <w:r w:rsidRPr="00BE1EC8">
              <w:t>ex-wives</w:t>
            </w:r>
          </w:p>
        </w:tc>
        <w:tc>
          <w:tcPr>
            <w:tcW w:w="3006" w:type="dxa"/>
          </w:tcPr>
          <w:p w14:paraId="0DCE8416" w14:textId="77777777" w:rsidR="00552038" w:rsidRPr="00BE1EC8" w:rsidRDefault="00552038" w:rsidP="006A2B1C">
            <w:pPr>
              <w:spacing w:line="240" w:lineRule="auto"/>
            </w:pPr>
          </w:p>
        </w:tc>
      </w:tr>
      <w:tr w:rsidR="00552038" w:rsidRPr="00BE1EC8" w14:paraId="1359E245" w14:textId="77777777" w:rsidTr="006A2B1C">
        <w:tc>
          <w:tcPr>
            <w:tcW w:w="3256" w:type="dxa"/>
          </w:tcPr>
          <w:p w14:paraId="1BD4E396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2754" w:type="dxa"/>
          </w:tcPr>
          <w:p w14:paraId="512BA9FD" w14:textId="77777777" w:rsidR="00552038" w:rsidRPr="00BE1EC8" w:rsidRDefault="00552038" w:rsidP="006A2B1C">
            <w:pPr>
              <w:spacing w:line="240" w:lineRule="auto"/>
            </w:pPr>
            <w:r w:rsidRPr="00BE1EC8">
              <w:t>ex-</w:t>
            </w:r>
            <w:proofErr w:type="spellStart"/>
            <w:r w:rsidRPr="00BE1EC8">
              <w:t>husb</w:t>
            </w:r>
            <w:proofErr w:type="spellEnd"/>
            <w:r w:rsidRPr="00BE1EC8">
              <w:t>*</w:t>
            </w:r>
          </w:p>
        </w:tc>
        <w:tc>
          <w:tcPr>
            <w:tcW w:w="3006" w:type="dxa"/>
          </w:tcPr>
          <w:p w14:paraId="1325271B" w14:textId="77777777" w:rsidR="00552038" w:rsidRPr="00BE1EC8" w:rsidRDefault="00552038" w:rsidP="006A2B1C">
            <w:pPr>
              <w:spacing w:line="240" w:lineRule="auto"/>
            </w:pPr>
          </w:p>
        </w:tc>
      </w:tr>
      <w:tr w:rsidR="00552038" w:rsidRPr="00BE1EC8" w14:paraId="1A6BAE8F" w14:textId="77777777" w:rsidTr="006A2B1C">
        <w:tc>
          <w:tcPr>
            <w:tcW w:w="3256" w:type="dxa"/>
          </w:tcPr>
          <w:p w14:paraId="7A4A3207" w14:textId="77777777" w:rsidR="00552038" w:rsidRPr="00BE1EC8" w:rsidRDefault="00552038" w:rsidP="006A2B1C">
            <w:pPr>
              <w:spacing w:line="240" w:lineRule="auto"/>
            </w:pPr>
            <w:r w:rsidRPr="00BE1EC8">
              <w:t>Friend (Category 42)</w:t>
            </w:r>
          </w:p>
        </w:tc>
        <w:tc>
          <w:tcPr>
            <w:tcW w:w="2754" w:type="dxa"/>
          </w:tcPr>
          <w:p w14:paraId="0B6E22E5" w14:textId="77777777" w:rsidR="00552038" w:rsidRPr="00BE1EC8" w:rsidRDefault="00552038" w:rsidP="006A2B1C">
            <w:pPr>
              <w:spacing w:line="240" w:lineRule="auto"/>
            </w:pPr>
            <w:r w:rsidRPr="00BE1EC8">
              <w:t>housemate*</w:t>
            </w:r>
          </w:p>
        </w:tc>
        <w:tc>
          <w:tcPr>
            <w:tcW w:w="3006" w:type="dxa"/>
          </w:tcPr>
          <w:p w14:paraId="1B3D517B" w14:textId="77777777" w:rsidR="00552038" w:rsidRPr="00BE1EC8" w:rsidRDefault="00552038" w:rsidP="006A2B1C">
            <w:pPr>
              <w:spacing w:line="240" w:lineRule="auto"/>
            </w:pPr>
            <w:r w:rsidRPr="00BE1EC8">
              <w:t>[cf. roommate*]</w:t>
            </w:r>
          </w:p>
        </w:tc>
      </w:tr>
      <w:tr w:rsidR="00552038" w:rsidRPr="00BE1EC8" w14:paraId="239E2DC8" w14:textId="77777777" w:rsidTr="006A2B1C">
        <w:tc>
          <w:tcPr>
            <w:tcW w:w="3256" w:type="dxa"/>
          </w:tcPr>
          <w:p w14:paraId="30145361" w14:textId="77777777" w:rsidR="00552038" w:rsidRPr="00BE1EC8" w:rsidRDefault="00552038" w:rsidP="006A2B1C">
            <w:pPr>
              <w:spacing w:line="240" w:lineRule="auto"/>
            </w:pPr>
            <w:r w:rsidRPr="00BE1EC8">
              <w:t>Female (Category 43)</w:t>
            </w:r>
          </w:p>
        </w:tc>
        <w:tc>
          <w:tcPr>
            <w:tcW w:w="2754" w:type="dxa"/>
          </w:tcPr>
          <w:p w14:paraId="16CF8942" w14:textId="77777777" w:rsidR="00552038" w:rsidRPr="00BE1EC8" w:rsidRDefault="00552038" w:rsidP="006A2B1C">
            <w:pPr>
              <w:spacing w:line="240" w:lineRule="auto"/>
            </w:pPr>
            <w:r w:rsidRPr="00BE1EC8">
              <w:t>ex-girl*</w:t>
            </w:r>
          </w:p>
        </w:tc>
        <w:tc>
          <w:tcPr>
            <w:tcW w:w="3006" w:type="dxa"/>
          </w:tcPr>
          <w:p w14:paraId="32D1545C" w14:textId="77777777" w:rsidR="00552038" w:rsidRPr="00BE1EC8" w:rsidRDefault="00552038" w:rsidP="006A2B1C">
            <w:pPr>
              <w:spacing w:line="240" w:lineRule="auto"/>
            </w:pPr>
          </w:p>
        </w:tc>
      </w:tr>
      <w:tr w:rsidR="00552038" w:rsidRPr="00BE1EC8" w14:paraId="68C7827F" w14:textId="77777777" w:rsidTr="006A2B1C">
        <w:tc>
          <w:tcPr>
            <w:tcW w:w="3256" w:type="dxa"/>
          </w:tcPr>
          <w:p w14:paraId="064F1BC4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2754" w:type="dxa"/>
          </w:tcPr>
          <w:p w14:paraId="23E8D3F8" w14:textId="77777777" w:rsidR="00552038" w:rsidRPr="00BE1EC8" w:rsidRDefault="00552038" w:rsidP="006A2B1C">
            <w:pPr>
              <w:spacing w:line="240" w:lineRule="auto"/>
            </w:pPr>
            <w:r w:rsidRPr="00BE1EC8">
              <w:t>ex-wife</w:t>
            </w:r>
          </w:p>
        </w:tc>
        <w:tc>
          <w:tcPr>
            <w:tcW w:w="3006" w:type="dxa"/>
          </w:tcPr>
          <w:p w14:paraId="3618998D" w14:textId="77777777" w:rsidR="00552038" w:rsidRPr="00BE1EC8" w:rsidRDefault="00552038" w:rsidP="006A2B1C">
            <w:pPr>
              <w:spacing w:line="240" w:lineRule="auto"/>
            </w:pPr>
          </w:p>
        </w:tc>
      </w:tr>
      <w:tr w:rsidR="00552038" w:rsidRPr="00BE1EC8" w14:paraId="507F15F9" w14:textId="77777777" w:rsidTr="006A2B1C">
        <w:tc>
          <w:tcPr>
            <w:tcW w:w="3256" w:type="dxa"/>
          </w:tcPr>
          <w:p w14:paraId="48E63EE4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2754" w:type="dxa"/>
          </w:tcPr>
          <w:p w14:paraId="44079B3A" w14:textId="77777777" w:rsidR="00552038" w:rsidRPr="00BE1EC8" w:rsidRDefault="00552038" w:rsidP="006A2B1C">
            <w:pPr>
              <w:spacing w:line="240" w:lineRule="auto"/>
            </w:pPr>
            <w:r w:rsidRPr="00BE1EC8">
              <w:t>ex-wives</w:t>
            </w:r>
          </w:p>
        </w:tc>
        <w:tc>
          <w:tcPr>
            <w:tcW w:w="3006" w:type="dxa"/>
          </w:tcPr>
          <w:p w14:paraId="72DAD736" w14:textId="77777777" w:rsidR="00552038" w:rsidRPr="00BE1EC8" w:rsidRDefault="00552038" w:rsidP="006A2B1C">
            <w:pPr>
              <w:spacing w:line="240" w:lineRule="auto"/>
            </w:pPr>
          </w:p>
        </w:tc>
      </w:tr>
      <w:tr w:rsidR="00552038" w:rsidRPr="00BE1EC8" w14:paraId="0794057D" w14:textId="77777777" w:rsidTr="006A2B1C">
        <w:tc>
          <w:tcPr>
            <w:tcW w:w="3256" w:type="dxa"/>
          </w:tcPr>
          <w:p w14:paraId="367AC5E7" w14:textId="77777777" w:rsidR="00552038" w:rsidRPr="00BE1EC8" w:rsidRDefault="00552038" w:rsidP="006A2B1C">
            <w:pPr>
              <w:spacing w:line="240" w:lineRule="auto"/>
            </w:pPr>
            <w:r w:rsidRPr="00BE1EC8">
              <w:t>Male (Category 44)</w:t>
            </w:r>
          </w:p>
        </w:tc>
        <w:tc>
          <w:tcPr>
            <w:tcW w:w="2754" w:type="dxa"/>
          </w:tcPr>
          <w:p w14:paraId="1F06FD98" w14:textId="77777777" w:rsidR="00552038" w:rsidRPr="00BE1EC8" w:rsidRDefault="00552038" w:rsidP="006A2B1C">
            <w:pPr>
              <w:spacing w:line="240" w:lineRule="auto"/>
            </w:pPr>
            <w:r w:rsidRPr="00BE1EC8">
              <w:t>ex-boy*</w:t>
            </w:r>
          </w:p>
        </w:tc>
        <w:tc>
          <w:tcPr>
            <w:tcW w:w="3006" w:type="dxa"/>
          </w:tcPr>
          <w:p w14:paraId="6A3B7F6A" w14:textId="77777777" w:rsidR="00552038" w:rsidRPr="00BE1EC8" w:rsidRDefault="00552038" w:rsidP="006A2B1C">
            <w:pPr>
              <w:spacing w:line="240" w:lineRule="auto"/>
            </w:pPr>
          </w:p>
        </w:tc>
      </w:tr>
      <w:tr w:rsidR="00552038" w:rsidRPr="00BE1EC8" w14:paraId="6C56AC2D" w14:textId="77777777" w:rsidTr="006A2B1C">
        <w:tc>
          <w:tcPr>
            <w:tcW w:w="3256" w:type="dxa"/>
          </w:tcPr>
          <w:p w14:paraId="54A3492D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2754" w:type="dxa"/>
          </w:tcPr>
          <w:p w14:paraId="173B291A" w14:textId="77777777" w:rsidR="00552038" w:rsidRPr="00BE1EC8" w:rsidRDefault="00552038" w:rsidP="006A2B1C">
            <w:pPr>
              <w:spacing w:line="240" w:lineRule="auto"/>
            </w:pPr>
            <w:r w:rsidRPr="00BE1EC8">
              <w:t>ex-</w:t>
            </w:r>
            <w:proofErr w:type="spellStart"/>
            <w:r w:rsidRPr="00BE1EC8">
              <w:t>husb</w:t>
            </w:r>
            <w:proofErr w:type="spellEnd"/>
            <w:r w:rsidRPr="00BE1EC8">
              <w:t>*</w:t>
            </w:r>
          </w:p>
        </w:tc>
        <w:tc>
          <w:tcPr>
            <w:tcW w:w="3006" w:type="dxa"/>
          </w:tcPr>
          <w:p w14:paraId="53A4978C" w14:textId="77777777" w:rsidR="00552038" w:rsidRPr="00BE1EC8" w:rsidRDefault="00552038" w:rsidP="006A2B1C">
            <w:pPr>
              <w:spacing w:line="240" w:lineRule="auto"/>
            </w:pPr>
          </w:p>
        </w:tc>
      </w:tr>
      <w:tr w:rsidR="00552038" w:rsidRPr="00BE1EC8" w14:paraId="4269A462" w14:textId="77777777" w:rsidTr="006A2B1C">
        <w:tc>
          <w:tcPr>
            <w:tcW w:w="3256" w:type="dxa"/>
          </w:tcPr>
          <w:p w14:paraId="54181DC7" w14:textId="77777777" w:rsidR="00552038" w:rsidRPr="00BE1EC8" w:rsidRDefault="00552038" w:rsidP="006A2B1C">
            <w:pPr>
              <w:spacing w:line="240" w:lineRule="auto"/>
            </w:pPr>
            <w:r w:rsidRPr="00BE1EC8">
              <w:t>Percept (Category 60)</w:t>
            </w:r>
          </w:p>
        </w:tc>
        <w:tc>
          <w:tcPr>
            <w:tcW w:w="2754" w:type="dxa"/>
          </w:tcPr>
          <w:p w14:paraId="3C3B36A2" w14:textId="77777777" w:rsidR="00552038" w:rsidRPr="00BE1EC8" w:rsidRDefault="00552038" w:rsidP="006A2B1C">
            <w:pPr>
              <w:spacing w:line="240" w:lineRule="auto"/>
            </w:pPr>
            <w:r w:rsidRPr="00BE1EC8">
              <w:t>mobile</w:t>
            </w:r>
          </w:p>
        </w:tc>
        <w:tc>
          <w:tcPr>
            <w:tcW w:w="3006" w:type="dxa"/>
          </w:tcPr>
          <w:p w14:paraId="46ABA870" w14:textId="77777777" w:rsidR="00552038" w:rsidRPr="00BE1EC8" w:rsidRDefault="00552038" w:rsidP="006A2B1C">
            <w:pPr>
              <w:spacing w:line="240" w:lineRule="auto"/>
            </w:pPr>
            <w:r w:rsidRPr="00BE1EC8">
              <w:t xml:space="preserve">[cf. </w:t>
            </w:r>
            <w:proofErr w:type="spellStart"/>
            <w:r w:rsidRPr="00BE1EC8">
              <w:t>cellphone</w:t>
            </w:r>
            <w:proofErr w:type="spellEnd"/>
            <w:r w:rsidRPr="00BE1EC8">
              <w:t>]</w:t>
            </w:r>
          </w:p>
        </w:tc>
      </w:tr>
      <w:tr w:rsidR="00552038" w:rsidRPr="00BE1EC8" w14:paraId="790FDBA7" w14:textId="77777777" w:rsidTr="006A2B1C">
        <w:tc>
          <w:tcPr>
            <w:tcW w:w="3256" w:type="dxa"/>
          </w:tcPr>
          <w:p w14:paraId="69D41951" w14:textId="77777777" w:rsidR="00552038" w:rsidRPr="00BE1EC8" w:rsidRDefault="00552038" w:rsidP="006A2B1C">
            <w:pPr>
              <w:spacing w:line="240" w:lineRule="auto"/>
            </w:pPr>
            <w:r w:rsidRPr="00BE1EC8">
              <w:t>Hear (Category 62)</w:t>
            </w:r>
          </w:p>
        </w:tc>
        <w:tc>
          <w:tcPr>
            <w:tcW w:w="2754" w:type="dxa"/>
          </w:tcPr>
          <w:p w14:paraId="08DC30D7" w14:textId="77777777" w:rsidR="00552038" w:rsidRPr="00BE1EC8" w:rsidRDefault="00552038" w:rsidP="006A2B1C">
            <w:pPr>
              <w:spacing w:line="240" w:lineRule="auto"/>
            </w:pPr>
            <w:r w:rsidRPr="00BE1EC8">
              <w:t>mobile</w:t>
            </w:r>
          </w:p>
        </w:tc>
        <w:tc>
          <w:tcPr>
            <w:tcW w:w="3006" w:type="dxa"/>
          </w:tcPr>
          <w:p w14:paraId="024A579D" w14:textId="77777777" w:rsidR="00552038" w:rsidRPr="00BE1EC8" w:rsidRDefault="00552038" w:rsidP="006A2B1C">
            <w:pPr>
              <w:spacing w:line="240" w:lineRule="auto"/>
            </w:pPr>
            <w:r w:rsidRPr="00BE1EC8">
              <w:t xml:space="preserve">[cf. </w:t>
            </w:r>
            <w:proofErr w:type="spellStart"/>
            <w:r w:rsidRPr="00BE1EC8">
              <w:t>cellphone</w:t>
            </w:r>
            <w:proofErr w:type="spellEnd"/>
            <w:r w:rsidRPr="00BE1EC8">
              <w:t>]</w:t>
            </w:r>
          </w:p>
        </w:tc>
      </w:tr>
      <w:tr w:rsidR="00552038" w:rsidRPr="00BE1EC8" w14:paraId="5B489619" w14:textId="77777777" w:rsidTr="006A2B1C">
        <w:tc>
          <w:tcPr>
            <w:tcW w:w="3256" w:type="dxa"/>
          </w:tcPr>
          <w:p w14:paraId="706A89A8" w14:textId="77777777" w:rsidR="00552038" w:rsidRPr="00BE1EC8" w:rsidRDefault="00552038" w:rsidP="006A2B1C">
            <w:pPr>
              <w:spacing w:line="240" w:lineRule="auto"/>
            </w:pPr>
            <w:r w:rsidRPr="00BE1EC8">
              <w:t>Bio (Category 70)</w:t>
            </w:r>
          </w:p>
        </w:tc>
        <w:tc>
          <w:tcPr>
            <w:tcW w:w="2754" w:type="dxa"/>
          </w:tcPr>
          <w:p w14:paraId="422FE9D7" w14:textId="77777777" w:rsidR="00552038" w:rsidRPr="00BE1EC8" w:rsidRDefault="00552038" w:rsidP="006A2B1C">
            <w:pPr>
              <w:spacing w:line="240" w:lineRule="auto"/>
            </w:pPr>
            <w:r w:rsidRPr="00BE1EC8">
              <w:t>Panadol</w:t>
            </w:r>
          </w:p>
        </w:tc>
        <w:tc>
          <w:tcPr>
            <w:tcW w:w="3006" w:type="dxa"/>
          </w:tcPr>
          <w:p w14:paraId="432AC807" w14:textId="77777777" w:rsidR="00552038" w:rsidRPr="00BE1EC8" w:rsidRDefault="00552038" w:rsidP="006A2B1C">
            <w:pPr>
              <w:spacing w:line="240" w:lineRule="auto"/>
            </w:pPr>
            <w:r w:rsidRPr="00BE1EC8">
              <w:t>[cf. Advil]</w:t>
            </w:r>
          </w:p>
        </w:tc>
      </w:tr>
      <w:tr w:rsidR="00552038" w:rsidRPr="00BE1EC8" w14:paraId="2FD0A1B7" w14:textId="77777777" w:rsidTr="006A2B1C">
        <w:tc>
          <w:tcPr>
            <w:tcW w:w="3256" w:type="dxa"/>
          </w:tcPr>
          <w:p w14:paraId="0AB329F5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2754" w:type="dxa"/>
          </w:tcPr>
          <w:p w14:paraId="165D4C8F" w14:textId="77777777" w:rsidR="00552038" w:rsidRPr="00BE1EC8" w:rsidRDefault="00552038" w:rsidP="006A2B1C">
            <w:pPr>
              <w:spacing w:line="240" w:lineRule="auto"/>
            </w:pPr>
            <w:r w:rsidRPr="00BE1EC8">
              <w:t>bum</w:t>
            </w:r>
          </w:p>
        </w:tc>
        <w:tc>
          <w:tcPr>
            <w:tcW w:w="3006" w:type="dxa"/>
          </w:tcPr>
          <w:p w14:paraId="144ED867" w14:textId="77777777" w:rsidR="00552038" w:rsidRPr="00BE1EC8" w:rsidRDefault="00552038" w:rsidP="006A2B1C">
            <w:pPr>
              <w:spacing w:line="240" w:lineRule="auto"/>
            </w:pPr>
            <w:r w:rsidRPr="00BE1EC8">
              <w:t>[cf. butt]</w:t>
            </w:r>
          </w:p>
        </w:tc>
      </w:tr>
      <w:tr w:rsidR="00552038" w:rsidRPr="00BE1EC8" w14:paraId="3A41753C" w14:textId="77777777" w:rsidTr="006A2B1C">
        <w:tc>
          <w:tcPr>
            <w:tcW w:w="3256" w:type="dxa"/>
          </w:tcPr>
          <w:p w14:paraId="71D8A918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2754" w:type="dxa"/>
          </w:tcPr>
          <w:p w14:paraId="1FDBDFBA" w14:textId="77777777" w:rsidR="00552038" w:rsidRPr="00BE1EC8" w:rsidRDefault="00552038" w:rsidP="006A2B1C">
            <w:pPr>
              <w:spacing w:line="240" w:lineRule="auto"/>
            </w:pPr>
            <w:r w:rsidRPr="00BE1EC8">
              <w:t>lollies</w:t>
            </w:r>
          </w:p>
        </w:tc>
        <w:tc>
          <w:tcPr>
            <w:tcW w:w="3006" w:type="dxa"/>
          </w:tcPr>
          <w:p w14:paraId="5122AC86" w14:textId="77777777" w:rsidR="00552038" w:rsidRPr="00BE1EC8" w:rsidRDefault="00552038" w:rsidP="006A2B1C">
            <w:pPr>
              <w:spacing w:line="240" w:lineRule="auto"/>
            </w:pPr>
            <w:r w:rsidRPr="00BE1EC8">
              <w:t>[cf. candy]</w:t>
            </w:r>
          </w:p>
        </w:tc>
      </w:tr>
      <w:tr w:rsidR="00552038" w:rsidRPr="00BE1EC8" w14:paraId="4090160C" w14:textId="77777777" w:rsidTr="006A2B1C">
        <w:tc>
          <w:tcPr>
            <w:tcW w:w="3256" w:type="dxa"/>
          </w:tcPr>
          <w:p w14:paraId="7C3B4F7E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2754" w:type="dxa"/>
          </w:tcPr>
          <w:p w14:paraId="0A6586AB" w14:textId="77777777" w:rsidR="00552038" w:rsidRPr="00BE1EC8" w:rsidRDefault="00552038" w:rsidP="006A2B1C">
            <w:pPr>
              <w:spacing w:line="240" w:lineRule="auto"/>
            </w:pPr>
            <w:r w:rsidRPr="00BE1EC8">
              <w:t>Paracetamol</w:t>
            </w:r>
          </w:p>
        </w:tc>
        <w:tc>
          <w:tcPr>
            <w:tcW w:w="3006" w:type="dxa"/>
          </w:tcPr>
          <w:p w14:paraId="73EC0531" w14:textId="77777777" w:rsidR="00552038" w:rsidRPr="00BE1EC8" w:rsidRDefault="00552038" w:rsidP="006A2B1C">
            <w:pPr>
              <w:spacing w:line="240" w:lineRule="auto"/>
            </w:pPr>
            <w:r w:rsidRPr="00BE1EC8">
              <w:t>[cf. Tylenol]</w:t>
            </w:r>
          </w:p>
        </w:tc>
      </w:tr>
      <w:tr w:rsidR="00552038" w:rsidRPr="00BE1EC8" w14:paraId="08CEB74F" w14:textId="77777777" w:rsidTr="006A2B1C">
        <w:tc>
          <w:tcPr>
            <w:tcW w:w="3256" w:type="dxa"/>
          </w:tcPr>
          <w:p w14:paraId="72AA9DE7" w14:textId="77777777" w:rsidR="00552038" w:rsidRPr="00BE1EC8" w:rsidRDefault="00552038" w:rsidP="006A2B1C">
            <w:pPr>
              <w:spacing w:line="240" w:lineRule="auto"/>
            </w:pPr>
            <w:r w:rsidRPr="00BE1EC8">
              <w:t>Health (Category 72)</w:t>
            </w:r>
          </w:p>
        </w:tc>
        <w:tc>
          <w:tcPr>
            <w:tcW w:w="2754" w:type="dxa"/>
          </w:tcPr>
          <w:p w14:paraId="16789511" w14:textId="77777777" w:rsidR="00552038" w:rsidRPr="00BE1EC8" w:rsidRDefault="00552038" w:rsidP="006A2B1C">
            <w:pPr>
              <w:spacing w:line="240" w:lineRule="auto"/>
            </w:pPr>
            <w:r w:rsidRPr="00BE1EC8">
              <w:t>Panadol</w:t>
            </w:r>
          </w:p>
        </w:tc>
        <w:tc>
          <w:tcPr>
            <w:tcW w:w="3006" w:type="dxa"/>
          </w:tcPr>
          <w:p w14:paraId="2AFB6141" w14:textId="77777777" w:rsidR="00552038" w:rsidRPr="00BE1EC8" w:rsidRDefault="00552038" w:rsidP="006A2B1C">
            <w:pPr>
              <w:spacing w:line="240" w:lineRule="auto"/>
            </w:pPr>
            <w:r w:rsidRPr="00BE1EC8">
              <w:t>[cf. Advil]</w:t>
            </w:r>
          </w:p>
        </w:tc>
      </w:tr>
      <w:tr w:rsidR="00552038" w:rsidRPr="00BE1EC8" w14:paraId="1EC32ADD" w14:textId="77777777" w:rsidTr="006A2B1C">
        <w:tc>
          <w:tcPr>
            <w:tcW w:w="3256" w:type="dxa"/>
          </w:tcPr>
          <w:p w14:paraId="7D5B0A1E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2754" w:type="dxa"/>
          </w:tcPr>
          <w:p w14:paraId="28A0187C" w14:textId="77777777" w:rsidR="00552038" w:rsidRPr="00BE1EC8" w:rsidRDefault="00552038" w:rsidP="006A2B1C">
            <w:pPr>
              <w:spacing w:line="240" w:lineRule="auto"/>
            </w:pPr>
            <w:r w:rsidRPr="00BE1EC8">
              <w:t>Paracetamol</w:t>
            </w:r>
          </w:p>
        </w:tc>
        <w:tc>
          <w:tcPr>
            <w:tcW w:w="3006" w:type="dxa"/>
          </w:tcPr>
          <w:p w14:paraId="20D822FE" w14:textId="77777777" w:rsidR="00552038" w:rsidRPr="00BE1EC8" w:rsidRDefault="00552038" w:rsidP="006A2B1C">
            <w:pPr>
              <w:spacing w:line="240" w:lineRule="auto"/>
            </w:pPr>
            <w:r w:rsidRPr="00BE1EC8">
              <w:t>[cf. Tylenol]</w:t>
            </w:r>
          </w:p>
        </w:tc>
      </w:tr>
      <w:tr w:rsidR="00552038" w:rsidRPr="00BE1EC8" w14:paraId="5E8B1205" w14:textId="77777777" w:rsidTr="006A2B1C">
        <w:tc>
          <w:tcPr>
            <w:tcW w:w="3256" w:type="dxa"/>
          </w:tcPr>
          <w:p w14:paraId="405029CA" w14:textId="77777777" w:rsidR="00552038" w:rsidRPr="00BE1EC8" w:rsidRDefault="00552038" w:rsidP="006A2B1C">
            <w:pPr>
              <w:spacing w:line="240" w:lineRule="auto"/>
            </w:pPr>
            <w:r w:rsidRPr="00BE1EC8">
              <w:t>Ingest (Category 74)</w:t>
            </w:r>
          </w:p>
        </w:tc>
        <w:tc>
          <w:tcPr>
            <w:tcW w:w="2754" w:type="dxa"/>
          </w:tcPr>
          <w:p w14:paraId="5E600B7D" w14:textId="77777777" w:rsidR="00552038" w:rsidRPr="00BE1EC8" w:rsidRDefault="00552038" w:rsidP="006A2B1C">
            <w:pPr>
              <w:spacing w:line="240" w:lineRule="auto"/>
            </w:pPr>
            <w:r w:rsidRPr="00BE1EC8">
              <w:t>lollies</w:t>
            </w:r>
          </w:p>
        </w:tc>
        <w:tc>
          <w:tcPr>
            <w:tcW w:w="3006" w:type="dxa"/>
          </w:tcPr>
          <w:p w14:paraId="25A5A3D6" w14:textId="77777777" w:rsidR="00552038" w:rsidRPr="00BE1EC8" w:rsidRDefault="00552038" w:rsidP="006A2B1C">
            <w:pPr>
              <w:spacing w:line="240" w:lineRule="auto"/>
            </w:pPr>
            <w:r w:rsidRPr="00BE1EC8">
              <w:t>[cf. candy]</w:t>
            </w:r>
          </w:p>
        </w:tc>
      </w:tr>
      <w:tr w:rsidR="00552038" w:rsidRPr="00BE1EC8" w14:paraId="271B90CC" w14:textId="77777777" w:rsidTr="006A2B1C">
        <w:tc>
          <w:tcPr>
            <w:tcW w:w="3256" w:type="dxa"/>
          </w:tcPr>
          <w:p w14:paraId="183F3C62" w14:textId="77777777" w:rsidR="00552038" w:rsidRPr="00BE1EC8" w:rsidRDefault="00552038" w:rsidP="006A2B1C">
            <w:pPr>
              <w:spacing w:line="240" w:lineRule="auto"/>
            </w:pPr>
            <w:r w:rsidRPr="00BE1EC8">
              <w:t>Drives (Category 80)</w:t>
            </w:r>
          </w:p>
        </w:tc>
        <w:tc>
          <w:tcPr>
            <w:tcW w:w="2754" w:type="dxa"/>
          </w:tcPr>
          <w:p w14:paraId="4CFC4B06" w14:textId="77777777" w:rsidR="00552038" w:rsidRPr="00BE1EC8" w:rsidRDefault="00552038" w:rsidP="006A2B1C">
            <w:pPr>
              <w:spacing w:line="240" w:lineRule="auto"/>
            </w:pPr>
            <w:r w:rsidRPr="00BE1EC8">
              <w:t>ATAR</w:t>
            </w:r>
          </w:p>
        </w:tc>
        <w:tc>
          <w:tcPr>
            <w:tcW w:w="3006" w:type="dxa"/>
          </w:tcPr>
          <w:p w14:paraId="05D713B4" w14:textId="77777777" w:rsidR="00552038" w:rsidRPr="00BE1EC8" w:rsidRDefault="00552038" w:rsidP="006A2B1C">
            <w:pPr>
              <w:spacing w:line="240" w:lineRule="auto"/>
            </w:pPr>
            <w:r w:rsidRPr="00BE1EC8">
              <w:t>[cf. GPA]</w:t>
            </w:r>
          </w:p>
        </w:tc>
      </w:tr>
      <w:tr w:rsidR="00552038" w:rsidRPr="00BE1EC8" w14:paraId="5153DACF" w14:textId="77777777" w:rsidTr="006A2B1C">
        <w:tc>
          <w:tcPr>
            <w:tcW w:w="3256" w:type="dxa"/>
          </w:tcPr>
          <w:p w14:paraId="678EA29F" w14:textId="77777777" w:rsidR="00552038" w:rsidRPr="00BE1EC8" w:rsidRDefault="00552038" w:rsidP="006A2B1C">
            <w:pPr>
              <w:spacing w:line="240" w:lineRule="auto"/>
            </w:pPr>
            <w:r w:rsidRPr="00BE1EC8">
              <w:t>Affiliation (Category 81)</w:t>
            </w:r>
          </w:p>
        </w:tc>
        <w:tc>
          <w:tcPr>
            <w:tcW w:w="2754" w:type="dxa"/>
          </w:tcPr>
          <w:p w14:paraId="660196A9" w14:textId="77777777" w:rsidR="00552038" w:rsidRPr="00BE1EC8" w:rsidRDefault="00552038" w:rsidP="006A2B1C">
            <w:pPr>
              <w:spacing w:line="240" w:lineRule="auto"/>
            </w:pPr>
            <w:r w:rsidRPr="00BE1EC8">
              <w:t>housemate*</w:t>
            </w:r>
          </w:p>
        </w:tc>
        <w:tc>
          <w:tcPr>
            <w:tcW w:w="3006" w:type="dxa"/>
          </w:tcPr>
          <w:p w14:paraId="65FDB69F" w14:textId="77777777" w:rsidR="00552038" w:rsidRPr="00BE1EC8" w:rsidRDefault="00552038" w:rsidP="006A2B1C">
            <w:pPr>
              <w:spacing w:line="240" w:lineRule="auto"/>
            </w:pPr>
            <w:r w:rsidRPr="00BE1EC8">
              <w:t>[cf. roommate*]</w:t>
            </w:r>
          </w:p>
        </w:tc>
      </w:tr>
      <w:tr w:rsidR="00552038" w:rsidRPr="00BE1EC8" w14:paraId="2E734555" w14:textId="77777777" w:rsidTr="006A2B1C">
        <w:tc>
          <w:tcPr>
            <w:tcW w:w="3256" w:type="dxa"/>
          </w:tcPr>
          <w:p w14:paraId="18FE2A5E" w14:textId="77777777" w:rsidR="00552038" w:rsidRPr="00BE1EC8" w:rsidRDefault="00552038" w:rsidP="006A2B1C">
            <w:pPr>
              <w:spacing w:line="240" w:lineRule="auto"/>
            </w:pPr>
            <w:r w:rsidRPr="00BE1EC8">
              <w:t>Achieve (Category 82)</w:t>
            </w:r>
          </w:p>
        </w:tc>
        <w:tc>
          <w:tcPr>
            <w:tcW w:w="2754" w:type="dxa"/>
          </w:tcPr>
          <w:p w14:paraId="69AC1297" w14:textId="77777777" w:rsidR="00552038" w:rsidRPr="00BE1EC8" w:rsidRDefault="00552038" w:rsidP="006A2B1C">
            <w:pPr>
              <w:spacing w:line="240" w:lineRule="auto"/>
            </w:pPr>
            <w:r w:rsidRPr="00BE1EC8">
              <w:t>ATAR</w:t>
            </w:r>
          </w:p>
        </w:tc>
        <w:tc>
          <w:tcPr>
            <w:tcW w:w="3006" w:type="dxa"/>
          </w:tcPr>
          <w:p w14:paraId="09521EC6" w14:textId="77777777" w:rsidR="00552038" w:rsidRPr="00BE1EC8" w:rsidRDefault="00552038" w:rsidP="006A2B1C">
            <w:pPr>
              <w:spacing w:line="240" w:lineRule="auto"/>
            </w:pPr>
            <w:r w:rsidRPr="00BE1EC8">
              <w:t>[cf. GPA]</w:t>
            </w:r>
          </w:p>
        </w:tc>
      </w:tr>
      <w:tr w:rsidR="00552038" w:rsidRPr="00BE1EC8" w14:paraId="07BBF93D" w14:textId="77777777" w:rsidTr="006A2B1C">
        <w:tc>
          <w:tcPr>
            <w:tcW w:w="3256" w:type="dxa"/>
          </w:tcPr>
          <w:p w14:paraId="17379896" w14:textId="77777777" w:rsidR="00552038" w:rsidRPr="00BE1EC8" w:rsidRDefault="00552038" w:rsidP="006A2B1C">
            <w:pPr>
              <w:spacing w:line="240" w:lineRule="auto"/>
            </w:pPr>
            <w:r w:rsidRPr="00BE1EC8">
              <w:t>Power (Category 83)</w:t>
            </w:r>
          </w:p>
        </w:tc>
        <w:tc>
          <w:tcPr>
            <w:tcW w:w="2754" w:type="dxa"/>
          </w:tcPr>
          <w:p w14:paraId="4AE569A4" w14:textId="77777777" w:rsidR="00552038" w:rsidRPr="00BE1EC8" w:rsidRDefault="00552038" w:rsidP="006A2B1C">
            <w:pPr>
              <w:spacing w:line="240" w:lineRule="auto"/>
            </w:pPr>
            <w:r w:rsidRPr="00BE1EC8">
              <w:t>JP</w:t>
            </w:r>
          </w:p>
        </w:tc>
        <w:tc>
          <w:tcPr>
            <w:tcW w:w="3006" w:type="dxa"/>
          </w:tcPr>
          <w:p w14:paraId="5E12866D" w14:textId="77777777" w:rsidR="00552038" w:rsidRPr="00BE1EC8" w:rsidRDefault="00552038" w:rsidP="006A2B1C">
            <w:pPr>
              <w:spacing w:line="240" w:lineRule="auto"/>
            </w:pPr>
            <w:r w:rsidRPr="00BE1EC8">
              <w:t>[cf. judge]</w:t>
            </w:r>
          </w:p>
        </w:tc>
      </w:tr>
      <w:tr w:rsidR="00552038" w:rsidRPr="00BE1EC8" w14:paraId="07E44509" w14:textId="77777777" w:rsidTr="006A2B1C">
        <w:tc>
          <w:tcPr>
            <w:tcW w:w="3256" w:type="dxa"/>
          </w:tcPr>
          <w:p w14:paraId="51555361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Relativ</w:t>
            </w:r>
            <w:proofErr w:type="spellEnd"/>
            <w:r w:rsidRPr="00BE1EC8">
              <w:t xml:space="preserve"> (Category 100)</w:t>
            </w:r>
          </w:p>
        </w:tc>
        <w:tc>
          <w:tcPr>
            <w:tcW w:w="2754" w:type="dxa"/>
          </w:tcPr>
          <w:p w14:paraId="516C8F3F" w14:textId="77777777" w:rsidR="00552038" w:rsidRPr="00BE1EC8" w:rsidRDefault="00552038" w:rsidP="006A2B1C">
            <w:pPr>
              <w:spacing w:line="240" w:lineRule="auto"/>
            </w:pPr>
            <w:r w:rsidRPr="00BE1EC8">
              <w:t>housemate*</w:t>
            </w:r>
          </w:p>
        </w:tc>
        <w:tc>
          <w:tcPr>
            <w:tcW w:w="3006" w:type="dxa"/>
          </w:tcPr>
          <w:p w14:paraId="4CC04A03" w14:textId="77777777" w:rsidR="00552038" w:rsidRPr="00BE1EC8" w:rsidRDefault="00552038" w:rsidP="006A2B1C">
            <w:pPr>
              <w:spacing w:line="240" w:lineRule="auto"/>
            </w:pPr>
            <w:r w:rsidRPr="00BE1EC8">
              <w:t>[cf. roommate*]</w:t>
            </w:r>
          </w:p>
        </w:tc>
      </w:tr>
      <w:tr w:rsidR="00552038" w:rsidRPr="00BE1EC8" w14:paraId="28988EDC" w14:textId="77777777" w:rsidTr="006A2B1C">
        <w:tc>
          <w:tcPr>
            <w:tcW w:w="3256" w:type="dxa"/>
          </w:tcPr>
          <w:p w14:paraId="5B392BFB" w14:textId="77777777" w:rsidR="00552038" w:rsidRPr="00BE1EC8" w:rsidRDefault="00552038" w:rsidP="006A2B1C">
            <w:pPr>
              <w:spacing w:line="240" w:lineRule="auto"/>
            </w:pPr>
            <w:r w:rsidRPr="00BE1EC8">
              <w:lastRenderedPageBreak/>
              <w:t>Space (Category 102)</w:t>
            </w:r>
          </w:p>
        </w:tc>
        <w:tc>
          <w:tcPr>
            <w:tcW w:w="2754" w:type="dxa"/>
          </w:tcPr>
          <w:p w14:paraId="3B59217D" w14:textId="77777777" w:rsidR="00552038" w:rsidRPr="00BE1EC8" w:rsidRDefault="00552038" w:rsidP="006A2B1C">
            <w:pPr>
              <w:spacing w:line="240" w:lineRule="auto"/>
            </w:pPr>
            <w:r w:rsidRPr="00BE1EC8">
              <w:t>housemate*</w:t>
            </w:r>
          </w:p>
        </w:tc>
        <w:tc>
          <w:tcPr>
            <w:tcW w:w="3006" w:type="dxa"/>
          </w:tcPr>
          <w:p w14:paraId="65668210" w14:textId="77777777" w:rsidR="00552038" w:rsidRPr="00BE1EC8" w:rsidRDefault="00552038" w:rsidP="006A2B1C">
            <w:pPr>
              <w:spacing w:line="240" w:lineRule="auto"/>
            </w:pPr>
            <w:r w:rsidRPr="00BE1EC8">
              <w:t>[cf. roommate*]</w:t>
            </w:r>
          </w:p>
        </w:tc>
      </w:tr>
      <w:tr w:rsidR="00552038" w:rsidRPr="00BE1EC8" w14:paraId="21EFE677" w14:textId="77777777" w:rsidTr="006A2B1C">
        <w:tc>
          <w:tcPr>
            <w:tcW w:w="3256" w:type="dxa"/>
          </w:tcPr>
          <w:p w14:paraId="7FAD48BD" w14:textId="77777777" w:rsidR="00552038" w:rsidRPr="00BE1EC8" w:rsidRDefault="00552038" w:rsidP="006A2B1C">
            <w:pPr>
              <w:spacing w:line="240" w:lineRule="auto"/>
            </w:pPr>
            <w:r w:rsidRPr="00BE1EC8">
              <w:t>Work (Category 110)</w:t>
            </w:r>
          </w:p>
        </w:tc>
        <w:tc>
          <w:tcPr>
            <w:tcW w:w="2754" w:type="dxa"/>
          </w:tcPr>
          <w:p w14:paraId="35CC6B0E" w14:textId="77777777" w:rsidR="00552038" w:rsidRPr="00BE1EC8" w:rsidRDefault="00552038" w:rsidP="006A2B1C">
            <w:pPr>
              <w:spacing w:line="240" w:lineRule="auto"/>
            </w:pPr>
            <w:r w:rsidRPr="00BE1EC8">
              <w:t>ATAR</w:t>
            </w:r>
          </w:p>
        </w:tc>
        <w:tc>
          <w:tcPr>
            <w:tcW w:w="3006" w:type="dxa"/>
          </w:tcPr>
          <w:p w14:paraId="7E33BD3E" w14:textId="77777777" w:rsidR="00552038" w:rsidRPr="00BE1EC8" w:rsidRDefault="00552038" w:rsidP="006A2B1C">
            <w:pPr>
              <w:spacing w:line="240" w:lineRule="auto"/>
            </w:pPr>
            <w:r w:rsidRPr="00BE1EC8">
              <w:t>[cf. GPA]</w:t>
            </w:r>
          </w:p>
        </w:tc>
      </w:tr>
      <w:tr w:rsidR="00552038" w:rsidRPr="00BE1EC8" w14:paraId="15EDD7A5" w14:textId="77777777" w:rsidTr="006A2B1C">
        <w:tc>
          <w:tcPr>
            <w:tcW w:w="3256" w:type="dxa"/>
          </w:tcPr>
          <w:p w14:paraId="0B692F49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2754" w:type="dxa"/>
          </w:tcPr>
          <w:p w14:paraId="5D47C501" w14:textId="77777777" w:rsidR="00552038" w:rsidRPr="00BE1EC8" w:rsidRDefault="00552038" w:rsidP="006A2B1C">
            <w:pPr>
              <w:spacing w:line="240" w:lineRule="auto"/>
            </w:pPr>
            <w:r w:rsidRPr="00BE1EC8">
              <w:t>Centrelink</w:t>
            </w:r>
          </w:p>
        </w:tc>
        <w:tc>
          <w:tcPr>
            <w:tcW w:w="3006" w:type="dxa"/>
          </w:tcPr>
          <w:p w14:paraId="255DAE20" w14:textId="77777777" w:rsidR="00552038" w:rsidRPr="00BE1EC8" w:rsidRDefault="00552038" w:rsidP="006A2B1C">
            <w:pPr>
              <w:spacing w:line="240" w:lineRule="auto"/>
            </w:pPr>
            <w:r w:rsidRPr="00BE1EC8">
              <w:t>[cf. unemployed]</w:t>
            </w:r>
          </w:p>
        </w:tc>
      </w:tr>
      <w:tr w:rsidR="00552038" w:rsidRPr="00BE1EC8" w14:paraId="3B267408" w14:textId="77777777" w:rsidTr="006A2B1C">
        <w:tc>
          <w:tcPr>
            <w:tcW w:w="3256" w:type="dxa"/>
          </w:tcPr>
          <w:p w14:paraId="60769C7F" w14:textId="77777777" w:rsidR="00552038" w:rsidRPr="00BE1EC8" w:rsidRDefault="00552038" w:rsidP="006A2B1C">
            <w:pPr>
              <w:spacing w:line="240" w:lineRule="auto"/>
            </w:pPr>
            <w:r w:rsidRPr="00BE1EC8">
              <w:t>Leisure (Category 111)</w:t>
            </w:r>
          </w:p>
        </w:tc>
        <w:tc>
          <w:tcPr>
            <w:tcW w:w="2754" w:type="dxa"/>
          </w:tcPr>
          <w:p w14:paraId="415E9FE2" w14:textId="77777777" w:rsidR="00552038" w:rsidRPr="00BE1EC8" w:rsidRDefault="00552038" w:rsidP="006A2B1C">
            <w:pPr>
              <w:spacing w:line="240" w:lineRule="auto"/>
            </w:pPr>
            <w:r w:rsidRPr="00BE1EC8">
              <w:t>footy</w:t>
            </w:r>
          </w:p>
        </w:tc>
        <w:tc>
          <w:tcPr>
            <w:tcW w:w="3006" w:type="dxa"/>
          </w:tcPr>
          <w:p w14:paraId="66288295" w14:textId="77777777" w:rsidR="00552038" w:rsidRPr="00BE1EC8" w:rsidRDefault="00552038" w:rsidP="006A2B1C">
            <w:pPr>
              <w:spacing w:line="240" w:lineRule="auto"/>
            </w:pPr>
            <w:r w:rsidRPr="00BE1EC8">
              <w:t>[cf. football]</w:t>
            </w:r>
          </w:p>
        </w:tc>
      </w:tr>
      <w:tr w:rsidR="00552038" w:rsidRPr="00BE1EC8" w14:paraId="44AB6A93" w14:textId="77777777" w:rsidTr="006A2B1C">
        <w:tc>
          <w:tcPr>
            <w:tcW w:w="3256" w:type="dxa"/>
          </w:tcPr>
          <w:p w14:paraId="4D3E31F2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2754" w:type="dxa"/>
          </w:tcPr>
          <w:p w14:paraId="660EDEFD" w14:textId="77777777" w:rsidR="00552038" w:rsidRPr="00BE1EC8" w:rsidRDefault="00552038" w:rsidP="006A2B1C">
            <w:pPr>
              <w:spacing w:line="240" w:lineRule="auto"/>
            </w:pPr>
            <w:r w:rsidRPr="00BE1EC8">
              <w:t>AFL</w:t>
            </w:r>
          </w:p>
        </w:tc>
        <w:tc>
          <w:tcPr>
            <w:tcW w:w="3006" w:type="dxa"/>
          </w:tcPr>
          <w:p w14:paraId="638D7416" w14:textId="77777777" w:rsidR="00552038" w:rsidRPr="00BE1EC8" w:rsidRDefault="00552038" w:rsidP="006A2B1C">
            <w:pPr>
              <w:spacing w:line="240" w:lineRule="auto"/>
            </w:pPr>
          </w:p>
        </w:tc>
      </w:tr>
      <w:tr w:rsidR="00552038" w:rsidRPr="00BE1EC8" w14:paraId="0895AC97" w14:textId="77777777" w:rsidTr="006A2B1C">
        <w:tc>
          <w:tcPr>
            <w:tcW w:w="3256" w:type="dxa"/>
          </w:tcPr>
          <w:p w14:paraId="7F246988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2754" w:type="dxa"/>
          </w:tcPr>
          <w:p w14:paraId="32F18855" w14:textId="77777777" w:rsidR="00552038" w:rsidRPr="00BE1EC8" w:rsidRDefault="00552038" w:rsidP="006A2B1C">
            <w:pPr>
              <w:spacing w:line="240" w:lineRule="auto"/>
            </w:pPr>
            <w:r w:rsidRPr="00BE1EC8">
              <w:t>netball</w:t>
            </w:r>
          </w:p>
        </w:tc>
        <w:tc>
          <w:tcPr>
            <w:tcW w:w="3006" w:type="dxa"/>
          </w:tcPr>
          <w:p w14:paraId="7707FD84" w14:textId="77777777" w:rsidR="00552038" w:rsidRPr="00BE1EC8" w:rsidRDefault="00552038" w:rsidP="006A2B1C">
            <w:pPr>
              <w:spacing w:line="240" w:lineRule="auto"/>
            </w:pPr>
          </w:p>
        </w:tc>
      </w:tr>
      <w:tr w:rsidR="00552038" w:rsidRPr="00BE1EC8" w14:paraId="481C16FE" w14:textId="77777777" w:rsidTr="006A2B1C">
        <w:tc>
          <w:tcPr>
            <w:tcW w:w="3256" w:type="dxa"/>
          </w:tcPr>
          <w:p w14:paraId="710AC53D" w14:textId="77777777" w:rsidR="00552038" w:rsidRPr="00BE1EC8" w:rsidRDefault="00552038" w:rsidP="006A2B1C">
            <w:pPr>
              <w:spacing w:line="240" w:lineRule="auto"/>
            </w:pPr>
            <w:r w:rsidRPr="00BE1EC8">
              <w:t>Home (Category 112)</w:t>
            </w:r>
          </w:p>
        </w:tc>
        <w:tc>
          <w:tcPr>
            <w:tcW w:w="2754" w:type="dxa"/>
          </w:tcPr>
          <w:p w14:paraId="453DB1B1" w14:textId="77777777" w:rsidR="00552038" w:rsidRPr="00BE1EC8" w:rsidRDefault="00552038" w:rsidP="006A2B1C">
            <w:pPr>
              <w:spacing w:line="240" w:lineRule="auto"/>
            </w:pPr>
            <w:r w:rsidRPr="00BE1EC8">
              <w:t>housemate*</w:t>
            </w:r>
          </w:p>
        </w:tc>
        <w:tc>
          <w:tcPr>
            <w:tcW w:w="3006" w:type="dxa"/>
          </w:tcPr>
          <w:p w14:paraId="6AD6A8F1" w14:textId="77777777" w:rsidR="00552038" w:rsidRPr="00BE1EC8" w:rsidRDefault="00552038" w:rsidP="006A2B1C">
            <w:pPr>
              <w:spacing w:line="240" w:lineRule="auto"/>
            </w:pPr>
            <w:r w:rsidRPr="00BE1EC8">
              <w:t>[cf. roommate*]</w:t>
            </w:r>
          </w:p>
        </w:tc>
      </w:tr>
      <w:tr w:rsidR="00552038" w:rsidRPr="00BE1EC8" w14:paraId="6FF86CB7" w14:textId="77777777" w:rsidTr="006A2B1C">
        <w:tc>
          <w:tcPr>
            <w:tcW w:w="3256" w:type="dxa"/>
          </w:tcPr>
          <w:p w14:paraId="78AAE869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2754" w:type="dxa"/>
          </w:tcPr>
          <w:p w14:paraId="4FA2F1B0" w14:textId="77777777" w:rsidR="00552038" w:rsidRPr="00BE1EC8" w:rsidRDefault="00552038" w:rsidP="006A2B1C">
            <w:pPr>
              <w:spacing w:line="240" w:lineRule="auto"/>
            </w:pPr>
            <w:r w:rsidRPr="00BE1EC8">
              <w:t>flat</w:t>
            </w:r>
          </w:p>
        </w:tc>
        <w:tc>
          <w:tcPr>
            <w:tcW w:w="3006" w:type="dxa"/>
          </w:tcPr>
          <w:p w14:paraId="391EDC5B" w14:textId="77777777" w:rsidR="00552038" w:rsidRPr="00BE1EC8" w:rsidRDefault="00552038" w:rsidP="006A2B1C">
            <w:pPr>
              <w:spacing w:line="240" w:lineRule="auto"/>
            </w:pPr>
          </w:p>
        </w:tc>
      </w:tr>
      <w:tr w:rsidR="00552038" w:rsidRPr="00BE1EC8" w14:paraId="5C67CE2E" w14:textId="77777777" w:rsidTr="006A2B1C">
        <w:tc>
          <w:tcPr>
            <w:tcW w:w="3256" w:type="dxa"/>
          </w:tcPr>
          <w:p w14:paraId="286FAAA2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2754" w:type="dxa"/>
          </w:tcPr>
          <w:p w14:paraId="5EF1CFF5" w14:textId="77777777" w:rsidR="00552038" w:rsidRPr="00BE1EC8" w:rsidRDefault="00552038" w:rsidP="006A2B1C">
            <w:pPr>
              <w:spacing w:line="240" w:lineRule="auto"/>
            </w:pPr>
            <w:r w:rsidRPr="00BE1EC8">
              <w:t>unit</w:t>
            </w:r>
          </w:p>
        </w:tc>
        <w:tc>
          <w:tcPr>
            <w:tcW w:w="3006" w:type="dxa"/>
          </w:tcPr>
          <w:p w14:paraId="7DC3D24D" w14:textId="77777777" w:rsidR="00552038" w:rsidRPr="00BE1EC8" w:rsidRDefault="00552038" w:rsidP="006A2B1C">
            <w:pPr>
              <w:spacing w:line="240" w:lineRule="auto"/>
            </w:pPr>
          </w:p>
        </w:tc>
      </w:tr>
      <w:tr w:rsidR="00552038" w:rsidRPr="00BE1EC8" w14:paraId="1C9FA51F" w14:textId="77777777" w:rsidTr="006A2B1C">
        <w:tc>
          <w:tcPr>
            <w:tcW w:w="3256" w:type="dxa"/>
          </w:tcPr>
          <w:p w14:paraId="155D9E72" w14:textId="77777777" w:rsidR="00552038" w:rsidRPr="00BE1EC8" w:rsidRDefault="00552038" w:rsidP="006A2B1C">
            <w:pPr>
              <w:spacing w:line="240" w:lineRule="auto"/>
            </w:pPr>
            <w:r w:rsidRPr="00BE1EC8">
              <w:t>Money (Category 113)</w:t>
            </w:r>
          </w:p>
        </w:tc>
        <w:tc>
          <w:tcPr>
            <w:tcW w:w="2754" w:type="dxa"/>
          </w:tcPr>
          <w:p w14:paraId="439425D3" w14:textId="77777777" w:rsidR="00552038" w:rsidRPr="00BE1EC8" w:rsidRDefault="00552038" w:rsidP="006A2B1C">
            <w:pPr>
              <w:spacing w:line="240" w:lineRule="auto"/>
            </w:pPr>
            <w:r w:rsidRPr="00BE1EC8">
              <w:t xml:space="preserve">ATO </w:t>
            </w:r>
          </w:p>
        </w:tc>
        <w:tc>
          <w:tcPr>
            <w:tcW w:w="3006" w:type="dxa"/>
          </w:tcPr>
          <w:p w14:paraId="257BE226" w14:textId="77777777" w:rsidR="00552038" w:rsidRPr="00BE1EC8" w:rsidRDefault="00552038" w:rsidP="006A2B1C">
            <w:pPr>
              <w:spacing w:line="240" w:lineRule="auto"/>
            </w:pPr>
            <w:r w:rsidRPr="00BE1EC8">
              <w:t>[cf. IRS]</w:t>
            </w:r>
          </w:p>
        </w:tc>
      </w:tr>
      <w:tr w:rsidR="00552038" w:rsidRPr="00BE1EC8" w14:paraId="0B0A09E6" w14:textId="77777777" w:rsidTr="006A2B1C">
        <w:tc>
          <w:tcPr>
            <w:tcW w:w="3256" w:type="dxa"/>
          </w:tcPr>
          <w:p w14:paraId="338E5D85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2754" w:type="dxa"/>
          </w:tcPr>
          <w:p w14:paraId="77A68730" w14:textId="77777777" w:rsidR="00552038" w:rsidRPr="00BE1EC8" w:rsidRDefault="00552038" w:rsidP="006A2B1C">
            <w:pPr>
              <w:spacing w:line="240" w:lineRule="auto"/>
            </w:pPr>
            <w:r w:rsidRPr="00BE1EC8">
              <w:t>ASD</w:t>
            </w:r>
          </w:p>
        </w:tc>
        <w:tc>
          <w:tcPr>
            <w:tcW w:w="3006" w:type="dxa"/>
          </w:tcPr>
          <w:p w14:paraId="4A9D2E67" w14:textId="77777777" w:rsidR="00552038" w:rsidRPr="00BE1EC8" w:rsidRDefault="00552038" w:rsidP="006A2B1C">
            <w:pPr>
              <w:spacing w:line="240" w:lineRule="auto"/>
            </w:pPr>
            <w:r w:rsidRPr="00BE1EC8">
              <w:t>[cf. USD]</w:t>
            </w:r>
          </w:p>
        </w:tc>
      </w:tr>
      <w:tr w:rsidR="00552038" w:rsidRPr="00BE1EC8" w14:paraId="0FA8B7FB" w14:textId="77777777" w:rsidTr="006A2B1C">
        <w:tc>
          <w:tcPr>
            <w:tcW w:w="3256" w:type="dxa"/>
          </w:tcPr>
          <w:p w14:paraId="1B2A8649" w14:textId="77777777" w:rsidR="00552038" w:rsidRPr="00BE1EC8" w:rsidRDefault="00552038" w:rsidP="006A2B1C">
            <w:pPr>
              <w:spacing w:line="240" w:lineRule="auto"/>
            </w:pPr>
            <w:r w:rsidRPr="00BE1EC8">
              <w:t>Religion (Category 114)</w:t>
            </w:r>
          </w:p>
        </w:tc>
        <w:tc>
          <w:tcPr>
            <w:tcW w:w="2754" w:type="dxa"/>
          </w:tcPr>
          <w:p w14:paraId="496E6E2B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bahai</w:t>
            </w:r>
            <w:proofErr w:type="spellEnd"/>
          </w:p>
        </w:tc>
        <w:tc>
          <w:tcPr>
            <w:tcW w:w="3006" w:type="dxa"/>
          </w:tcPr>
          <w:p w14:paraId="2C8544AF" w14:textId="77777777" w:rsidR="00552038" w:rsidRPr="00BE1EC8" w:rsidRDefault="00552038" w:rsidP="006A2B1C">
            <w:pPr>
              <w:spacing w:line="240" w:lineRule="auto"/>
            </w:pPr>
          </w:p>
        </w:tc>
      </w:tr>
      <w:tr w:rsidR="00552038" w:rsidRPr="00BE1EC8" w14:paraId="0E2D743A" w14:textId="77777777" w:rsidTr="006A2B1C">
        <w:tc>
          <w:tcPr>
            <w:tcW w:w="3256" w:type="dxa"/>
          </w:tcPr>
          <w:p w14:paraId="56A6D9D2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2754" w:type="dxa"/>
          </w:tcPr>
          <w:p w14:paraId="59FF2B9F" w14:textId="77777777" w:rsidR="00552038" w:rsidRPr="00BE1EC8" w:rsidRDefault="00552038" w:rsidP="006A2B1C">
            <w:pPr>
              <w:spacing w:line="240" w:lineRule="auto"/>
            </w:pPr>
            <w:proofErr w:type="spellStart"/>
            <w:r w:rsidRPr="00BE1EC8">
              <w:t>baha’i</w:t>
            </w:r>
            <w:proofErr w:type="spellEnd"/>
          </w:p>
        </w:tc>
        <w:tc>
          <w:tcPr>
            <w:tcW w:w="3006" w:type="dxa"/>
          </w:tcPr>
          <w:p w14:paraId="2D3966E7" w14:textId="77777777" w:rsidR="00552038" w:rsidRPr="00BE1EC8" w:rsidRDefault="00552038" w:rsidP="006A2B1C">
            <w:pPr>
              <w:spacing w:line="240" w:lineRule="auto"/>
            </w:pPr>
          </w:p>
        </w:tc>
      </w:tr>
      <w:tr w:rsidR="00552038" w:rsidRPr="00BE1EC8" w14:paraId="3E8ABF33" w14:textId="77777777" w:rsidTr="006A2B1C">
        <w:tc>
          <w:tcPr>
            <w:tcW w:w="3256" w:type="dxa"/>
          </w:tcPr>
          <w:p w14:paraId="00D0936A" w14:textId="77777777" w:rsidR="00552038" w:rsidRPr="00BE1EC8" w:rsidRDefault="00552038" w:rsidP="006A2B1C">
            <w:pPr>
              <w:spacing w:line="240" w:lineRule="auto"/>
            </w:pPr>
            <w:r w:rsidRPr="00BE1EC8">
              <w:t>Informal (Category 120)</w:t>
            </w:r>
          </w:p>
        </w:tc>
        <w:tc>
          <w:tcPr>
            <w:tcW w:w="2754" w:type="dxa"/>
          </w:tcPr>
          <w:p w14:paraId="5CB401C7" w14:textId="77777777" w:rsidR="00552038" w:rsidRPr="00BE1EC8" w:rsidRDefault="00552038" w:rsidP="006A2B1C">
            <w:pPr>
              <w:spacing w:line="240" w:lineRule="auto"/>
            </w:pPr>
            <w:r w:rsidRPr="00BE1EC8">
              <w:t>abo</w:t>
            </w:r>
          </w:p>
        </w:tc>
        <w:tc>
          <w:tcPr>
            <w:tcW w:w="3006" w:type="dxa"/>
          </w:tcPr>
          <w:p w14:paraId="00B518F2" w14:textId="77777777" w:rsidR="00552038" w:rsidRPr="00BE1EC8" w:rsidRDefault="00552038" w:rsidP="006A2B1C">
            <w:pPr>
              <w:spacing w:line="240" w:lineRule="auto"/>
            </w:pPr>
            <w:r w:rsidRPr="00BE1EC8">
              <w:t>[cf. nigger]</w:t>
            </w:r>
          </w:p>
        </w:tc>
      </w:tr>
      <w:tr w:rsidR="00552038" w:rsidRPr="00BE1EC8" w14:paraId="59486756" w14:textId="77777777" w:rsidTr="006A2B1C">
        <w:tc>
          <w:tcPr>
            <w:tcW w:w="3256" w:type="dxa"/>
          </w:tcPr>
          <w:p w14:paraId="6BD5E5B6" w14:textId="77777777" w:rsidR="00552038" w:rsidRPr="00BE1EC8" w:rsidRDefault="00552038" w:rsidP="006A2B1C">
            <w:pPr>
              <w:spacing w:line="240" w:lineRule="auto"/>
            </w:pPr>
          </w:p>
        </w:tc>
        <w:tc>
          <w:tcPr>
            <w:tcW w:w="2754" w:type="dxa"/>
          </w:tcPr>
          <w:p w14:paraId="07DA68CA" w14:textId="77777777" w:rsidR="00552038" w:rsidRPr="00BE1EC8" w:rsidRDefault="00552038" w:rsidP="006A2B1C">
            <w:pPr>
              <w:spacing w:line="240" w:lineRule="auto"/>
            </w:pPr>
            <w:r w:rsidRPr="00BE1EC8">
              <w:t>ta</w:t>
            </w:r>
          </w:p>
        </w:tc>
        <w:tc>
          <w:tcPr>
            <w:tcW w:w="3006" w:type="dxa"/>
          </w:tcPr>
          <w:p w14:paraId="60F2AFA0" w14:textId="77777777" w:rsidR="00552038" w:rsidRPr="00BE1EC8" w:rsidRDefault="00552038" w:rsidP="006A2B1C">
            <w:pPr>
              <w:spacing w:line="240" w:lineRule="auto"/>
            </w:pPr>
            <w:r w:rsidRPr="00BE1EC8">
              <w:t xml:space="preserve">[cf. </w:t>
            </w:r>
            <w:proofErr w:type="spellStart"/>
            <w:r w:rsidRPr="00BE1EC8">
              <w:t>thks</w:t>
            </w:r>
            <w:proofErr w:type="spellEnd"/>
            <w:r w:rsidRPr="00BE1EC8">
              <w:t>]</w:t>
            </w:r>
          </w:p>
        </w:tc>
      </w:tr>
      <w:tr w:rsidR="00552038" w:rsidRPr="00BE1EC8" w14:paraId="4961F432" w14:textId="77777777" w:rsidTr="006A2B1C">
        <w:tc>
          <w:tcPr>
            <w:tcW w:w="3256" w:type="dxa"/>
          </w:tcPr>
          <w:p w14:paraId="49B142C1" w14:textId="77777777" w:rsidR="00552038" w:rsidRPr="00BE1EC8" w:rsidRDefault="00552038" w:rsidP="006A2B1C">
            <w:pPr>
              <w:spacing w:line="240" w:lineRule="auto"/>
            </w:pPr>
            <w:r w:rsidRPr="00BE1EC8">
              <w:t>Swear (Category 121)</w:t>
            </w:r>
          </w:p>
        </w:tc>
        <w:tc>
          <w:tcPr>
            <w:tcW w:w="2754" w:type="dxa"/>
          </w:tcPr>
          <w:p w14:paraId="305AD143" w14:textId="77777777" w:rsidR="00552038" w:rsidRPr="00BE1EC8" w:rsidRDefault="00552038" w:rsidP="006A2B1C">
            <w:pPr>
              <w:spacing w:line="240" w:lineRule="auto"/>
            </w:pPr>
            <w:r w:rsidRPr="00BE1EC8">
              <w:t>abo</w:t>
            </w:r>
          </w:p>
        </w:tc>
        <w:tc>
          <w:tcPr>
            <w:tcW w:w="3006" w:type="dxa"/>
          </w:tcPr>
          <w:p w14:paraId="271AC771" w14:textId="77777777" w:rsidR="00552038" w:rsidRPr="00BE1EC8" w:rsidRDefault="00552038" w:rsidP="006A2B1C">
            <w:pPr>
              <w:spacing w:line="240" w:lineRule="auto"/>
            </w:pPr>
            <w:r w:rsidRPr="00BE1EC8">
              <w:t>[cf. nigger]</w:t>
            </w:r>
          </w:p>
        </w:tc>
      </w:tr>
    </w:tbl>
    <w:p w14:paraId="4A8BD724" w14:textId="77777777" w:rsidR="003C02E0" w:rsidRDefault="003C02E0"/>
    <w:sectPr w:rsidR="003C02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038"/>
    <w:rsid w:val="000B16B8"/>
    <w:rsid w:val="002F39D8"/>
    <w:rsid w:val="003B3A18"/>
    <w:rsid w:val="003C02E0"/>
    <w:rsid w:val="00552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468CA8"/>
  <w15:chartTrackingRefBased/>
  <w15:docId w15:val="{8EED6D3D-7213-2849-BB5E-748494396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038"/>
    <w:pPr>
      <w:spacing w:after="160" w:line="480" w:lineRule="auto"/>
      <w:jc w:val="both"/>
    </w:pPr>
    <w:rPr>
      <w:rFonts w:ascii="Times New Roman" w:hAnsi="Times New Roman"/>
      <w:color w:val="000000" w:themeColor="text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2038"/>
    <w:pPr>
      <w:keepNext/>
      <w:keepLines/>
      <w:spacing w:before="240" w:after="0"/>
      <w:jc w:val="center"/>
      <w:outlineLvl w:val="0"/>
    </w:pPr>
    <w:rPr>
      <w:rFonts w:eastAsiaTheme="majorEastAsia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038"/>
    <w:rPr>
      <w:rFonts w:ascii="Times New Roman" w:eastAsiaTheme="majorEastAsia" w:hAnsi="Times New Roman" w:cs="Times New Roman"/>
      <w:b/>
      <w:bCs/>
      <w:color w:val="000000" w:themeColor="text1"/>
      <w:sz w:val="32"/>
      <w:szCs w:val="32"/>
    </w:rPr>
  </w:style>
  <w:style w:type="table" w:styleId="TableGrid">
    <w:name w:val="Table Grid"/>
    <w:basedOn w:val="TableNormal"/>
    <w:uiPriority w:val="59"/>
    <w:rsid w:val="0055203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52038"/>
    <w:pPr>
      <w:keepNext/>
      <w:spacing w:after="200"/>
    </w:pPr>
    <w:rPr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85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ntoniou</dc:creator>
  <cp:keywords/>
  <dc:description/>
  <cp:lastModifiedBy>Mark Antoniou</cp:lastModifiedBy>
  <cp:revision>2</cp:revision>
  <dcterms:created xsi:type="dcterms:W3CDTF">2021-08-19T12:28:00Z</dcterms:created>
  <dcterms:modified xsi:type="dcterms:W3CDTF">2021-08-19T12:33:00Z</dcterms:modified>
</cp:coreProperties>
</file>